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C96DF" w14:textId="77777777" w:rsidR="00B81D38" w:rsidRPr="00B81D38" w:rsidRDefault="00B81D38" w:rsidP="00B81D38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0"/>
          <w:lang w:val="en-GB"/>
        </w:rPr>
      </w:pPr>
      <w:r w:rsidRPr="00B81D38">
        <w:rPr>
          <w:rFonts w:ascii="Times New Roman" w:eastAsia="Calibri" w:hAnsi="Times New Roman" w:cs="Times New Roman"/>
          <w:b/>
          <w:sz w:val="24"/>
          <w:szCs w:val="20"/>
          <w:lang w:val="en-GB"/>
        </w:rPr>
        <w:t>Methodological quality assessment</w:t>
      </w:r>
    </w:p>
    <w:p w14:paraId="02249141" w14:textId="7C1D49DA" w:rsidR="00B81D38" w:rsidRPr="00B81D38" w:rsidRDefault="009027E9" w:rsidP="00B81D38">
      <w:pPr>
        <w:spacing w:after="160" w:line="259" w:lineRule="auto"/>
        <w:rPr>
          <w:rFonts w:ascii="Times New Roman" w:eastAsia="Calibri" w:hAnsi="Times New Roman" w:cs="Times New Roman"/>
          <w:sz w:val="24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0"/>
          <w:lang w:val="en-GB"/>
        </w:rPr>
        <w:t>S</w:t>
      </w:r>
      <w:r w:rsidR="00DA1396">
        <w:rPr>
          <w:rFonts w:ascii="Times New Roman" w:eastAsia="Calibri" w:hAnsi="Times New Roman" w:cs="Times New Roman"/>
          <w:b/>
          <w:sz w:val="24"/>
          <w:szCs w:val="20"/>
          <w:lang w:val="en-GB"/>
        </w:rPr>
        <w:t>2</w:t>
      </w:r>
      <w:bookmarkStart w:id="0" w:name="_GoBack"/>
      <w:bookmarkEnd w:id="0"/>
      <w:r w:rsidR="00AD1B1F">
        <w:rPr>
          <w:rFonts w:ascii="Times New Roman" w:eastAsia="Calibri" w:hAnsi="Times New Roman" w:cs="Times New Roman"/>
          <w:b/>
          <w:sz w:val="24"/>
          <w:szCs w:val="20"/>
          <w:lang w:val="en-GB"/>
        </w:rPr>
        <w:t xml:space="preserve"> Table</w:t>
      </w:r>
      <w:r w:rsidR="00B81D38" w:rsidRPr="00B81D38">
        <w:rPr>
          <w:rFonts w:ascii="Times New Roman" w:eastAsia="Calibri" w:hAnsi="Times New Roman" w:cs="Times New Roman"/>
          <w:b/>
          <w:sz w:val="24"/>
          <w:szCs w:val="20"/>
          <w:lang w:val="en-GB"/>
        </w:rPr>
        <w:t>:</w:t>
      </w:r>
      <w:r w:rsidR="00B81D38" w:rsidRPr="00B81D38">
        <w:rPr>
          <w:rFonts w:ascii="Times New Roman" w:eastAsia="Calibri" w:hAnsi="Times New Roman" w:cs="Times New Roman"/>
          <w:sz w:val="24"/>
          <w:szCs w:val="20"/>
          <w:lang w:val="en-GB"/>
        </w:rPr>
        <w:t xml:space="preserve"> Methodological quality assessment of included studies using modified Newcastle - Ottawa Scale (NOS)</w:t>
      </w:r>
    </w:p>
    <w:tbl>
      <w:tblPr>
        <w:tblStyle w:val="TableGrid"/>
        <w:tblW w:w="1548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2610"/>
        <w:gridCol w:w="1890"/>
        <w:gridCol w:w="1170"/>
        <w:gridCol w:w="900"/>
        <w:gridCol w:w="1080"/>
        <w:gridCol w:w="1440"/>
        <w:gridCol w:w="1620"/>
        <w:gridCol w:w="1530"/>
        <w:gridCol w:w="1260"/>
        <w:gridCol w:w="1080"/>
        <w:gridCol w:w="900"/>
      </w:tblGrid>
      <w:tr w:rsidR="00B81D38" w:rsidRPr="00B81D38" w14:paraId="5FD87788" w14:textId="77777777" w:rsidTr="008E608D">
        <w:trPr>
          <w:trHeight w:val="220"/>
        </w:trPr>
        <w:tc>
          <w:tcPr>
            <w:tcW w:w="2610" w:type="dxa"/>
            <w:vMerge w:val="restart"/>
          </w:tcPr>
          <w:p w14:paraId="4FE50C7B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orresponding  author</w:t>
            </w:r>
          </w:p>
          <w:p w14:paraId="211CA86C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[reference] </w:t>
            </w:r>
          </w:p>
        </w:tc>
        <w:tc>
          <w:tcPr>
            <w:tcW w:w="1890" w:type="dxa"/>
            <w:vMerge w:val="restart"/>
          </w:tcPr>
          <w:p w14:paraId="63760AA1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80" w:type="dxa"/>
            <w:gridSpan w:val="8"/>
          </w:tcPr>
          <w:p w14:paraId="4282A2B2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900" w:type="dxa"/>
          </w:tcPr>
          <w:p w14:paraId="28A86932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81D38" w:rsidRPr="00B81D38" w14:paraId="474D6E1A" w14:textId="77777777" w:rsidTr="008E608D">
        <w:tc>
          <w:tcPr>
            <w:tcW w:w="2610" w:type="dxa"/>
            <w:vMerge/>
          </w:tcPr>
          <w:p w14:paraId="0E6E8A7B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vMerge/>
            <w:tcBorders>
              <w:bottom w:val="nil"/>
            </w:tcBorders>
          </w:tcPr>
          <w:p w14:paraId="41C33DA4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4"/>
          </w:tcPr>
          <w:p w14:paraId="7A2095D1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3150" w:type="dxa"/>
            <w:gridSpan w:val="2"/>
          </w:tcPr>
          <w:p w14:paraId="4F205994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2340" w:type="dxa"/>
            <w:gridSpan w:val="2"/>
          </w:tcPr>
          <w:p w14:paraId="271956C3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Outcome </w:t>
            </w:r>
          </w:p>
        </w:tc>
        <w:tc>
          <w:tcPr>
            <w:tcW w:w="900" w:type="dxa"/>
          </w:tcPr>
          <w:p w14:paraId="12224212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81D38" w:rsidRPr="00B81D38" w14:paraId="768BDEAE" w14:textId="77777777" w:rsidTr="008E608D">
        <w:trPr>
          <w:trHeight w:val="589"/>
        </w:trPr>
        <w:tc>
          <w:tcPr>
            <w:tcW w:w="2610" w:type="dxa"/>
            <w:vMerge/>
          </w:tcPr>
          <w:p w14:paraId="0085B2D1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2429A776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Study Design </w:t>
            </w:r>
          </w:p>
        </w:tc>
        <w:tc>
          <w:tcPr>
            <w:tcW w:w="1170" w:type="dxa"/>
          </w:tcPr>
          <w:p w14:paraId="6D0A21CC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presentativeness of the sample</w:t>
            </w:r>
          </w:p>
        </w:tc>
        <w:tc>
          <w:tcPr>
            <w:tcW w:w="900" w:type="dxa"/>
          </w:tcPr>
          <w:p w14:paraId="38BF82D6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Sample size </w:t>
            </w:r>
          </w:p>
        </w:tc>
        <w:tc>
          <w:tcPr>
            <w:tcW w:w="1080" w:type="dxa"/>
          </w:tcPr>
          <w:p w14:paraId="260B273B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Non –responders</w:t>
            </w:r>
          </w:p>
        </w:tc>
        <w:tc>
          <w:tcPr>
            <w:tcW w:w="1440" w:type="dxa"/>
          </w:tcPr>
          <w:p w14:paraId="14ECD3F5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scertainment of exposure/ risk factor</w:t>
            </w:r>
          </w:p>
        </w:tc>
        <w:tc>
          <w:tcPr>
            <w:tcW w:w="1620" w:type="dxa"/>
          </w:tcPr>
          <w:p w14:paraId="5C8C2975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he study controls for the most important factor </w:t>
            </w:r>
          </w:p>
        </w:tc>
        <w:tc>
          <w:tcPr>
            <w:tcW w:w="1530" w:type="dxa"/>
          </w:tcPr>
          <w:p w14:paraId="081F43FA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he study control for any additional factor</w:t>
            </w:r>
          </w:p>
        </w:tc>
        <w:tc>
          <w:tcPr>
            <w:tcW w:w="1260" w:type="dxa"/>
          </w:tcPr>
          <w:p w14:paraId="327F7276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ssessment of the outcome </w:t>
            </w:r>
          </w:p>
        </w:tc>
        <w:tc>
          <w:tcPr>
            <w:tcW w:w="1080" w:type="dxa"/>
          </w:tcPr>
          <w:p w14:paraId="5E56EBE3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Statistical test </w:t>
            </w:r>
          </w:p>
        </w:tc>
        <w:tc>
          <w:tcPr>
            <w:tcW w:w="900" w:type="dxa"/>
          </w:tcPr>
          <w:p w14:paraId="47A44732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D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Quality score</w:t>
            </w:r>
          </w:p>
          <w:p w14:paraId="044C19F1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81D38" w:rsidRPr="00B81D38" w14:paraId="0914B0EE" w14:textId="77777777" w:rsidTr="008E608D">
        <w:tc>
          <w:tcPr>
            <w:tcW w:w="2610" w:type="dxa"/>
          </w:tcPr>
          <w:p w14:paraId="6EEAB8E3" w14:textId="140518A6" w:rsidR="00B81D38" w:rsidRPr="00B81D38" w:rsidRDefault="00B81D38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B81D38">
              <w:rPr>
                <w:rFonts w:ascii="Times New Roman" w:eastAsia="Calibri" w:hAnsi="Times New Roman" w:cs="Times New Roman"/>
                <w:sz w:val="20"/>
                <w:szCs w:val="20"/>
              </w:rPr>
              <w:t>Adera</w:t>
            </w:r>
            <w:proofErr w:type="spellEnd"/>
            <w:r w:rsidRPr="00B81D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</w:t>
            </w:r>
            <w:r w:rsidR="009027E9" w:rsidRPr="009027E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890" w:type="dxa"/>
          </w:tcPr>
          <w:p w14:paraId="3DC3CA16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B81D38">
              <w:rPr>
                <w:rFonts w:ascii="Calibri" w:eastAsia="Calibri" w:hAnsi="Calibri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14:paraId="1B2C7DF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14E8592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30AFDA8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440" w:type="dxa"/>
          </w:tcPr>
          <w:p w14:paraId="655FEFF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620" w:type="dxa"/>
          </w:tcPr>
          <w:p w14:paraId="2C86D9E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530" w:type="dxa"/>
          </w:tcPr>
          <w:p w14:paraId="4C61A18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260" w:type="dxa"/>
          </w:tcPr>
          <w:p w14:paraId="587F47A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25ECE30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0BCE6C1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81D38" w:rsidRPr="00B81D38" w14:paraId="13869A41" w14:textId="77777777" w:rsidTr="008E608D">
        <w:tc>
          <w:tcPr>
            <w:tcW w:w="2610" w:type="dxa"/>
          </w:tcPr>
          <w:p w14:paraId="79D44B63" w14:textId="737DF23D" w:rsidR="00B81D38" w:rsidRPr="00B81D38" w:rsidRDefault="009027E9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Nalado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 xml:space="preserve"> et al.</w:t>
            </w:r>
            <w:r w:rsidRPr="009027E9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s-ES"/>
              </w:rPr>
              <w:t xml:space="preserve">22 </w:t>
            </w:r>
          </w:p>
        </w:tc>
        <w:tc>
          <w:tcPr>
            <w:tcW w:w="1890" w:type="dxa"/>
          </w:tcPr>
          <w:p w14:paraId="605D0641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B81D38">
              <w:rPr>
                <w:rFonts w:ascii="Calibri" w:eastAsia="Calibri" w:hAnsi="Calibri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14:paraId="6BC5DE0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20E39A6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56A6E51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5BAF795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620" w:type="dxa"/>
          </w:tcPr>
          <w:p w14:paraId="75D01F6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4C52AAB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1A6BC33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332DBAB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7C60401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81D38" w:rsidRPr="00B81D38" w14:paraId="4EF997D4" w14:textId="77777777" w:rsidTr="008E608D">
        <w:tc>
          <w:tcPr>
            <w:tcW w:w="2610" w:type="dxa"/>
          </w:tcPr>
          <w:p w14:paraId="2DD86D6E" w14:textId="7702BAF2" w:rsidR="00B81D38" w:rsidRPr="00B81D38" w:rsidRDefault="009027E9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lemu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 xml:space="preserve"> et al.</w:t>
            </w: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s-ES"/>
              </w:rPr>
              <w:t xml:space="preserve">32 </w:t>
            </w:r>
          </w:p>
        </w:tc>
        <w:tc>
          <w:tcPr>
            <w:tcW w:w="1890" w:type="dxa"/>
          </w:tcPr>
          <w:p w14:paraId="62EAE92E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B81D38">
              <w:rPr>
                <w:rFonts w:ascii="Calibri" w:eastAsia="Calibri" w:hAnsi="Calibri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14:paraId="690069D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4FE95F0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46EF8E6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6F36A66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1E99FAC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14379EC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34D23DD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B**</w:t>
            </w:r>
          </w:p>
        </w:tc>
        <w:tc>
          <w:tcPr>
            <w:tcW w:w="1080" w:type="dxa"/>
          </w:tcPr>
          <w:p w14:paraId="009C026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7C150F5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8</w:t>
            </w:r>
          </w:p>
        </w:tc>
      </w:tr>
      <w:tr w:rsidR="00B81D38" w:rsidRPr="00B81D38" w14:paraId="7F9A259F" w14:textId="77777777" w:rsidTr="008E608D">
        <w:tc>
          <w:tcPr>
            <w:tcW w:w="2610" w:type="dxa"/>
          </w:tcPr>
          <w:p w14:paraId="5842798E" w14:textId="7B09C532" w:rsidR="00B81D38" w:rsidRPr="00B81D38" w:rsidRDefault="000C6A8F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eremo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AJ et al.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890" w:type="dxa"/>
          </w:tcPr>
          <w:p w14:paraId="093E18C0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B81D38">
              <w:rPr>
                <w:rFonts w:ascii="Calibri" w:eastAsia="Calibri" w:hAnsi="Calibri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14:paraId="2E48414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24FC741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</w:t>
            </w:r>
          </w:p>
        </w:tc>
        <w:tc>
          <w:tcPr>
            <w:tcW w:w="1080" w:type="dxa"/>
          </w:tcPr>
          <w:p w14:paraId="03FD8A0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30A48D2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33C6DE0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6F400DA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</w:p>
        </w:tc>
        <w:tc>
          <w:tcPr>
            <w:tcW w:w="1260" w:type="dxa"/>
          </w:tcPr>
          <w:p w14:paraId="075997F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B**</w:t>
            </w:r>
          </w:p>
        </w:tc>
        <w:tc>
          <w:tcPr>
            <w:tcW w:w="1080" w:type="dxa"/>
          </w:tcPr>
          <w:p w14:paraId="1327AAC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73CFA28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81D38" w:rsidRPr="00B81D38" w14:paraId="291553FE" w14:textId="77777777" w:rsidTr="008E608D">
        <w:trPr>
          <w:trHeight w:val="220"/>
        </w:trPr>
        <w:tc>
          <w:tcPr>
            <w:tcW w:w="2610" w:type="dxa"/>
          </w:tcPr>
          <w:p w14:paraId="57A24137" w14:textId="66CB4FEB" w:rsidR="00B81D38" w:rsidRPr="00B81D38" w:rsidRDefault="00B81D38" w:rsidP="009027E9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kinola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yekemi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 et al.</w:t>
            </w:r>
            <w:r w:rsidR="009027E9" w:rsidRPr="000C6A8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6</w:t>
            </w:r>
            <w:r w:rsidR="009027E9" w:rsidRPr="00B81D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14:paraId="06ACCFF3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B81D38">
              <w:rPr>
                <w:rFonts w:ascii="Calibri" w:eastAsia="Calibri" w:hAnsi="Calibri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14:paraId="2EB23F2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072D4C2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</w:t>
            </w:r>
          </w:p>
        </w:tc>
        <w:tc>
          <w:tcPr>
            <w:tcW w:w="1080" w:type="dxa"/>
          </w:tcPr>
          <w:p w14:paraId="6FD03D1A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22C4F7B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620" w:type="dxa"/>
          </w:tcPr>
          <w:p w14:paraId="79602F9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530" w:type="dxa"/>
          </w:tcPr>
          <w:p w14:paraId="7A0FE88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260" w:type="dxa"/>
          </w:tcPr>
          <w:p w14:paraId="4F58C0B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1AE4EF9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5BC82A8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5</w:t>
            </w:r>
          </w:p>
        </w:tc>
      </w:tr>
      <w:tr w:rsidR="00B81D38" w:rsidRPr="00B81D38" w14:paraId="58204A10" w14:textId="77777777" w:rsidTr="008E608D">
        <w:tc>
          <w:tcPr>
            <w:tcW w:w="2610" w:type="dxa"/>
          </w:tcPr>
          <w:p w14:paraId="3243F8E9" w14:textId="39D2AA11" w:rsidR="00B81D38" w:rsidRPr="00B81D38" w:rsidRDefault="00B81D38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joma</w:t>
            </w:r>
            <w:proofErr w:type="spellEnd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890" w:type="dxa"/>
          </w:tcPr>
          <w:p w14:paraId="74B0E0FA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B81D38">
              <w:rPr>
                <w:rFonts w:ascii="Calibri" w:eastAsia="Calibri" w:hAnsi="Calibri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14:paraId="40B3CAF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4C7E07A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</w:t>
            </w:r>
          </w:p>
        </w:tc>
        <w:tc>
          <w:tcPr>
            <w:tcW w:w="1080" w:type="dxa"/>
          </w:tcPr>
          <w:p w14:paraId="19F9363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08A0AE1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1742D23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530" w:type="dxa"/>
          </w:tcPr>
          <w:p w14:paraId="7986599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260" w:type="dxa"/>
          </w:tcPr>
          <w:p w14:paraId="32290EF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6C2FEA4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053B89C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6</w:t>
            </w:r>
          </w:p>
        </w:tc>
      </w:tr>
      <w:tr w:rsidR="00B81D38" w:rsidRPr="00B81D38" w14:paraId="5F22FD7C" w14:textId="77777777" w:rsidTr="008E608D">
        <w:tc>
          <w:tcPr>
            <w:tcW w:w="2610" w:type="dxa"/>
          </w:tcPr>
          <w:p w14:paraId="69C6344E" w14:textId="3C6D7113" w:rsidR="00B81D38" w:rsidRPr="00B81D38" w:rsidRDefault="009027E9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. K. MAINA et al.</w:t>
            </w: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890" w:type="dxa"/>
          </w:tcPr>
          <w:p w14:paraId="73D19523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B81D38">
              <w:rPr>
                <w:rFonts w:ascii="Calibri" w:eastAsia="Calibri" w:hAnsi="Calibri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14:paraId="4A5342C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77355E5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*</w:t>
            </w:r>
          </w:p>
        </w:tc>
        <w:tc>
          <w:tcPr>
            <w:tcW w:w="1080" w:type="dxa"/>
          </w:tcPr>
          <w:p w14:paraId="557173EB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1440" w:type="dxa"/>
          </w:tcPr>
          <w:p w14:paraId="7C78D44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1620" w:type="dxa"/>
          </w:tcPr>
          <w:p w14:paraId="4275E80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30" w:type="dxa"/>
          </w:tcPr>
          <w:p w14:paraId="4052AAF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B*</w:t>
            </w:r>
          </w:p>
        </w:tc>
        <w:tc>
          <w:tcPr>
            <w:tcW w:w="1260" w:type="dxa"/>
          </w:tcPr>
          <w:p w14:paraId="3E755A1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**</w:t>
            </w:r>
          </w:p>
        </w:tc>
        <w:tc>
          <w:tcPr>
            <w:tcW w:w="1080" w:type="dxa"/>
          </w:tcPr>
          <w:p w14:paraId="370ECD9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*</w:t>
            </w:r>
          </w:p>
        </w:tc>
        <w:tc>
          <w:tcPr>
            <w:tcW w:w="900" w:type="dxa"/>
          </w:tcPr>
          <w:p w14:paraId="4DF22FD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</w:tr>
      <w:tr w:rsidR="00B81D38" w:rsidRPr="00B81D38" w14:paraId="6088EB80" w14:textId="77777777" w:rsidTr="008E608D">
        <w:tc>
          <w:tcPr>
            <w:tcW w:w="2610" w:type="dxa"/>
          </w:tcPr>
          <w:p w14:paraId="5C6373D5" w14:textId="189B8C20" w:rsidR="00B81D38" w:rsidRPr="00B81D38" w:rsidRDefault="009027E9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aji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 et al.</w:t>
            </w: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890" w:type="dxa"/>
          </w:tcPr>
          <w:p w14:paraId="6E5FA0E5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B81D38">
              <w:rPr>
                <w:rFonts w:ascii="Calibri" w:eastAsia="Calibri" w:hAnsi="Calibri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14:paraId="65AC6E5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231126AB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640530A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3628824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4B1A070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408C645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64F264C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4210F3D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1F677F3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8</w:t>
            </w:r>
          </w:p>
        </w:tc>
      </w:tr>
      <w:tr w:rsidR="00B81D38" w:rsidRPr="00B81D38" w14:paraId="3B7A4ABF" w14:textId="77777777" w:rsidTr="008E608D">
        <w:tc>
          <w:tcPr>
            <w:tcW w:w="2610" w:type="dxa"/>
          </w:tcPr>
          <w:p w14:paraId="7FBF6B02" w14:textId="0B16864E" w:rsidR="00B81D38" w:rsidRPr="00B81D38" w:rsidRDefault="00B81D38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bate et al.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90" w:type="dxa"/>
          </w:tcPr>
          <w:p w14:paraId="6D791FF0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B81D38">
              <w:rPr>
                <w:rFonts w:ascii="Calibri" w:eastAsia="Calibri" w:hAnsi="Calibri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</w:tcPr>
          <w:p w14:paraId="5ACB2FE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3FF9722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5F9E309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52BA0D0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4693BEE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2D0EB40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281E294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2823028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6224DE8A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8</w:t>
            </w:r>
          </w:p>
        </w:tc>
      </w:tr>
      <w:tr w:rsidR="00B81D38" w:rsidRPr="00B81D38" w14:paraId="18F7D577" w14:textId="77777777" w:rsidTr="008E608D">
        <w:trPr>
          <w:trHeight w:val="166"/>
        </w:trPr>
        <w:tc>
          <w:tcPr>
            <w:tcW w:w="2610" w:type="dxa"/>
          </w:tcPr>
          <w:p w14:paraId="5D924977" w14:textId="732D85C4" w:rsidR="00B81D38" w:rsidRPr="00B81D38" w:rsidRDefault="009027E9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eorge C, et al.</w:t>
            </w: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890" w:type="dxa"/>
          </w:tcPr>
          <w:p w14:paraId="50195064" w14:textId="77777777" w:rsidR="00B81D38" w:rsidRPr="00B81D38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Retrospecive</w:t>
            </w:r>
            <w:proofErr w:type="spellEnd"/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cohort  </w:t>
            </w:r>
          </w:p>
        </w:tc>
        <w:tc>
          <w:tcPr>
            <w:tcW w:w="1170" w:type="dxa"/>
          </w:tcPr>
          <w:p w14:paraId="762DF75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C7613A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</w:t>
            </w:r>
          </w:p>
        </w:tc>
        <w:tc>
          <w:tcPr>
            <w:tcW w:w="1080" w:type="dxa"/>
          </w:tcPr>
          <w:p w14:paraId="38DDBCA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2D9BF0B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526F963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1DE1C89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79D92D2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1BA7463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7B3E1D5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81D38" w:rsidRPr="00B81D38" w14:paraId="4C8A2683" w14:textId="77777777" w:rsidTr="008E608D">
        <w:tc>
          <w:tcPr>
            <w:tcW w:w="2610" w:type="dxa"/>
          </w:tcPr>
          <w:p w14:paraId="76C507AD" w14:textId="5411064C" w:rsidR="00B81D38" w:rsidRPr="00B81D38" w:rsidRDefault="009027E9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yawe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IO et al.</w:t>
            </w: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890" w:type="dxa"/>
          </w:tcPr>
          <w:p w14:paraId="7FC462B1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Cross-sectional </w:t>
            </w:r>
          </w:p>
        </w:tc>
        <w:tc>
          <w:tcPr>
            <w:tcW w:w="1170" w:type="dxa"/>
          </w:tcPr>
          <w:p w14:paraId="2C0B214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4207855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</w:t>
            </w:r>
          </w:p>
        </w:tc>
        <w:tc>
          <w:tcPr>
            <w:tcW w:w="1080" w:type="dxa"/>
          </w:tcPr>
          <w:p w14:paraId="359251F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495E320A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620" w:type="dxa"/>
          </w:tcPr>
          <w:p w14:paraId="3DB278E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</w:p>
        </w:tc>
        <w:tc>
          <w:tcPr>
            <w:tcW w:w="1530" w:type="dxa"/>
          </w:tcPr>
          <w:p w14:paraId="02D53CD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260" w:type="dxa"/>
          </w:tcPr>
          <w:p w14:paraId="498CC94B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3913286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2F00CB7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5</w:t>
            </w:r>
          </w:p>
        </w:tc>
      </w:tr>
      <w:tr w:rsidR="00B81D38" w:rsidRPr="00B81D38" w14:paraId="38B3A9A7" w14:textId="77777777" w:rsidTr="008E608D">
        <w:tc>
          <w:tcPr>
            <w:tcW w:w="2610" w:type="dxa"/>
          </w:tcPr>
          <w:p w14:paraId="6AF455B7" w14:textId="6A533B0E" w:rsidR="00B81D38" w:rsidRPr="00B81D38" w:rsidRDefault="00B81D38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Emmanuel </w:t>
            </w:r>
            <w:proofErr w:type="spellStart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ladipo</w:t>
            </w:r>
            <w:proofErr w:type="spellEnd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anni</w:t>
            </w:r>
            <w:proofErr w:type="spellEnd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 et al.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890" w:type="dxa"/>
          </w:tcPr>
          <w:p w14:paraId="3A893D6D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Cross-sectional</w:t>
            </w:r>
          </w:p>
        </w:tc>
        <w:tc>
          <w:tcPr>
            <w:tcW w:w="1170" w:type="dxa"/>
          </w:tcPr>
          <w:p w14:paraId="3E06404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*</w:t>
            </w:r>
          </w:p>
        </w:tc>
        <w:tc>
          <w:tcPr>
            <w:tcW w:w="900" w:type="dxa"/>
          </w:tcPr>
          <w:p w14:paraId="10DDFC0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</w:t>
            </w:r>
          </w:p>
        </w:tc>
        <w:tc>
          <w:tcPr>
            <w:tcW w:w="1080" w:type="dxa"/>
          </w:tcPr>
          <w:p w14:paraId="2F197C0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7FB7947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40C8AD5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6DADECE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4465D95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124EE73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780A282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81D38" w:rsidRPr="00B81D38" w14:paraId="3B3AC722" w14:textId="77777777" w:rsidTr="008E608D">
        <w:tc>
          <w:tcPr>
            <w:tcW w:w="2610" w:type="dxa"/>
          </w:tcPr>
          <w:p w14:paraId="5F802FC7" w14:textId="4F3827C3" w:rsidR="00B81D38" w:rsidRPr="00B81D38" w:rsidRDefault="009027E9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Valerian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wend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890" w:type="dxa"/>
          </w:tcPr>
          <w:p w14:paraId="53B5C367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Cross-sectional</w:t>
            </w:r>
          </w:p>
        </w:tc>
        <w:tc>
          <w:tcPr>
            <w:tcW w:w="1170" w:type="dxa"/>
          </w:tcPr>
          <w:p w14:paraId="7F1625A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0FAF4C5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531062D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36ABFB7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620" w:type="dxa"/>
          </w:tcPr>
          <w:p w14:paraId="7EDBC52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50271B5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0751D9D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B**</w:t>
            </w:r>
          </w:p>
        </w:tc>
        <w:tc>
          <w:tcPr>
            <w:tcW w:w="1080" w:type="dxa"/>
          </w:tcPr>
          <w:p w14:paraId="6A1DD34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153F5F6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9</w:t>
            </w:r>
          </w:p>
        </w:tc>
      </w:tr>
      <w:tr w:rsidR="00B81D38" w:rsidRPr="00B81D38" w14:paraId="1D89A118" w14:textId="77777777" w:rsidTr="008E608D">
        <w:tc>
          <w:tcPr>
            <w:tcW w:w="2610" w:type="dxa"/>
          </w:tcPr>
          <w:p w14:paraId="58F63459" w14:textId="59EBDF02" w:rsidR="00B81D38" w:rsidRPr="00B81D38" w:rsidRDefault="00B81D38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Bashir </w:t>
            </w:r>
            <w:proofErr w:type="spellStart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bdrhman</w:t>
            </w:r>
            <w:proofErr w:type="spellEnd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Bashir et al.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890" w:type="dxa"/>
          </w:tcPr>
          <w:p w14:paraId="784321BB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Cross-sectional</w:t>
            </w:r>
          </w:p>
        </w:tc>
        <w:tc>
          <w:tcPr>
            <w:tcW w:w="1170" w:type="dxa"/>
          </w:tcPr>
          <w:p w14:paraId="4271F64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2900BDB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</w:t>
            </w:r>
          </w:p>
        </w:tc>
        <w:tc>
          <w:tcPr>
            <w:tcW w:w="1080" w:type="dxa"/>
          </w:tcPr>
          <w:p w14:paraId="1C7A950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440" w:type="dxa"/>
          </w:tcPr>
          <w:p w14:paraId="25B42A4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0BC7900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01EC73D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6725EF0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354ECDA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2B34A42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8</w:t>
            </w:r>
          </w:p>
        </w:tc>
      </w:tr>
      <w:tr w:rsidR="00B81D38" w:rsidRPr="00B81D38" w14:paraId="4A655AF1" w14:textId="77777777" w:rsidTr="008E608D">
        <w:trPr>
          <w:trHeight w:val="301"/>
        </w:trPr>
        <w:tc>
          <w:tcPr>
            <w:tcW w:w="2610" w:type="dxa"/>
          </w:tcPr>
          <w:p w14:paraId="43F5C90B" w14:textId="50CDDB9B" w:rsidR="00B81D38" w:rsidRPr="00B81D38" w:rsidRDefault="00B81D38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mesgen</w:t>
            </w:r>
            <w:proofErr w:type="spellEnd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="009027E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iseha</w:t>
            </w:r>
            <w:proofErr w:type="spellEnd"/>
            <w:r w:rsidR="009027E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890" w:type="dxa"/>
          </w:tcPr>
          <w:p w14:paraId="472E9518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Cross-sectional</w:t>
            </w:r>
          </w:p>
        </w:tc>
        <w:tc>
          <w:tcPr>
            <w:tcW w:w="1170" w:type="dxa"/>
          </w:tcPr>
          <w:p w14:paraId="611A9B5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4C6992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61EEFFC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28D76A7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6B1CCDD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4B10C2A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5D08B14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3185A92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6FB6945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8</w:t>
            </w:r>
          </w:p>
        </w:tc>
      </w:tr>
      <w:tr w:rsidR="00B81D38" w:rsidRPr="00B81D38" w14:paraId="7EBD3950" w14:textId="77777777" w:rsidTr="008E608D">
        <w:tc>
          <w:tcPr>
            <w:tcW w:w="2610" w:type="dxa"/>
          </w:tcPr>
          <w:p w14:paraId="2D5EB621" w14:textId="47FB9F4B" w:rsidR="00B81D38" w:rsidRPr="00B81D38" w:rsidRDefault="000C6A8F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ishatu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Muhammad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alado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890" w:type="dxa"/>
          </w:tcPr>
          <w:p w14:paraId="257DDD04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Cross-sectional </w:t>
            </w:r>
          </w:p>
        </w:tc>
        <w:tc>
          <w:tcPr>
            <w:tcW w:w="1170" w:type="dxa"/>
          </w:tcPr>
          <w:p w14:paraId="6894B1C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14:paraId="2B75ED0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6612DA1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7C44A4A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620" w:type="dxa"/>
          </w:tcPr>
          <w:p w14:paraId="706E6D4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5762C39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02F725E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5E757D1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5C4C85F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6</w:t>
            </w:r>
          </w:p>
        </w:tc>
      </w:tr>
      <w:tr w:rsidR="00B81D38" w:rsidRPr="00B81D38" w14:paraId="2967BE25" w14:textId="77777777" w:rsidTr="008E608D">
        <w:tc>
          <w:tcPr>
            <w:tcW w:w="2610" w:type="dxa"/>
          </w:tcPr>
          <w:p w14:paraId="3C4C9C50" w14:textId="2AADD7EA" w:rsidR="00B81D38" w:rsidRPr="00B81D38" w:rsidRDefault="009027E9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Francois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olefack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aze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890" w:type="dxa"/>
          </w:tcPr>
          <w:p w14:paraId="62157244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cohort study</w:t>
            </w:r>
          </w:p>
        </w:tc>
        <w:tc>
          <w:tcPr>
            <w:tcW w:w="1170" w:type="dxa"/>
          </w:tcPr>
          <w:p w14:paraId="6BCD864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46A60B8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6B14B52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14773A3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620" w:type="dxa"/>
          </w:tcPr>
          <w:p w14:paraId="3D022D8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17992EB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6AA215CB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672AFB7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76FED61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81D38" w:rsidRPr="00B81D38" w14:paraId="053A26ED" w14:textId="77777777" w:rsidTr="008E608D">
        <w:tc>
          <w:tcPr>
            <w:tcW w:w="2610" w:type="dxa"/>
          </w:tcPr>
          <w:p w14:paraId="0BF6551B" w14:textId="487DDBA1" w:rsidR="00B81D38" w:rsidRPr="00B81D38" w:rsidRDefault="00B81D38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Marie Patrice </w:t>
            </w:r>
            <w:r w:rsidR="009027E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lle et al.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890" w:type="dxa"/>
          </w:tcPr>
          <w:p w14:paraId="042BA11D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Cross-sectional </w:t>
            </w:r>
          </w:p>
        </w:tc>
        <w:tc>
          <w:tcPr>
            <w:tcW w:w="1170" w:type="dxa"/>
          </w:tcPr>
          <w:p w14:paraId="18D080C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14:paraId="11E8D7F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2CB2D74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63F8CA5A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5A77D48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530" w:type="dxa"/>
          </w:tcPr>
          <w:p w14:paraId="4222411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260" w:type="dxa"/>
          </w:tcPr>
          <w:p w14:paraId="3727488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79170A1B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</w:t>
            </w:r>
          </w:p>
        </w:tc>
        <w:tc>
          <w:tcPr>
            <w:tcW w:w="900" w:type="dxa"/>
          </w:tcPr>
          <w:p w14:paraId="03EBB98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6</w:t>
            </w:r>
          </w:p>
        </w:tc>
      </w:tr>
      <w:tr w:rsidR="00B81D38" w:rsidRPr="00B81D38" w14:paraId="11B6EF00" w14:textId="77777777" w:rsidTr="008E608D">
        <w:trPr>
          <w:trHeight w:val="283"/>
        </w:trPr>
        <w:tc>
          <w:tcPr>
            <w:tcW w:w="2610" w:type="dxa"/>
          </w:tcPr>
          <w:p w14:paraId="22F3F744" w14:textId="32140ED1" w:rsidR="00B81D38" w:rsidRPr="009027E9" w:rsidRDefault="009027E9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. HAUPT et al.</w:t>
            </w: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4</w:t>
            </w:r>
            <w:r w:rsidRPr="009027E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14:paraId="0461A2C8" w14:textId="77777777" w:rsidR="00B81D38" w:rsidRPr="009027E9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9027E9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Cross-sectional </w:t>
            </w:r>
          </w:p>
        </w:tc>
        <w:tc>
          <w:tcPr>
            <w:tcW w:w="1170" w:type="dxa"/>
          </w:tcPr>
          <w:p w14:paraId="30AE732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2F8558B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</w:t>
            </w:r>
          </w:p>
        </w:tc>
        <w:tc>
          <w:tcPr>
            <w:tcW w:w="1080" w:type="dxa"/>
          </w:tcPr>
          <w:p w14:paraId="29AA513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05FB26F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620" w:type="dxa"/>
          </w:tcPr>
          <w:p w14:paraId="0F12A61A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</w:p>
        </w:tc>
        <w:tc>
          <w:tcPr>
            <w:tcW w:w="1530" w:type="dxa"/>
          </w:tcPr>
          <w:p w14:paraId="597AFB2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260" w:type="dxa"/>
          </w:tcPr>
          <w:p w14:paraId="5E01DA7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0827C6A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78FCB4F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5</w:t>
            </w:r>
          </w:p>
        </w:tc>
      </w:tr>
      <w:tr w:rsidR="00B81D38" w:rsidRPr="00B81D38" w14:paraId="1E8BF408" w14:textId="77777777" w:rsidTr="008E608D">
        <w:tc>
          <w:tcPr>
            <w:tcW w:w="2610" w:type="dxa"/>
          </w:tcPr>
          <w:p w14:paraId="31FB9E4E" w14:textId="029858C0" w:rsidR="00B81D38" w:rsidRPr="00B81D38" w:rsidRDefault="000C6A8F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amuyimbw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F612A8" w:rsidRPr="00F612A8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4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1CF4DEDE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Cross-sectional</w:t>
            </w:r>
          </w:p>
        </w:tc>
        <w:tc>
          <w:tcPr>
            <w:tcW w:w="1170" w:type="dxa"/>
          </w:tcPr>
          <w:p w14:paraId="7916BDE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787FCC7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59D3B5A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29EC284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620" w:type="dxa"/>
          </w:tcPr>
          <w:p w14:paraId="63D1DB2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04D112DB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63CD0B1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4C2E44C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261213B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81D38" w:rsidRPr="00B81D38" w14:paraId="5558EFC9" w14:textId="77777777" w:rsidTr="008E608D">
        <w:tc>
          <w:tcPr>
            <w:tcW w:w="2610" w:type="dxa"/>
          </w:tcPr>
          <w:p w14:paraId="7A1D9D7C" w14:textId="11ACED15" w:rsidR="00B81D38" w:rsidRPr="00B81D38" w:rsidRDefault="009027E9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alado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890" w:type="dxa"/>
          </w:tcPr>
          <w:p w14:paraId="5D2FA24B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Cross-section </w:t>
            </w:r>
          </w:p>
        </w:tc>
        <w:tc>
          <w:tcPr>
            <w:tcW w:w="1170" w:type="dxa"/>
          </w:tcPr>
          <w:p w14:paraId="0772080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3CAA4317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6ADCA7B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2E19FF1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365B6A9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6C1447B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611122A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696B70C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59D18144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8</w:t>
            </w:r>
          </w:p>
        </w:tc>
      </w:tr>
      <w:tr w:rsidR="00B81D38" w:rsidRPr="00B81D38" w14:paraId="6D7A945F" w14:textId="77777777" w:rsidTr="008E608D">
        <w:tc>
          <w:tcPr>
            <w:tcW w:w="2610" w:type="dxa"/>
          </w:tcPr>
          <w:p w14:paraId="4FF3C2F1" w14:textId="41DADD76" w:rsidR="00B81D38" w:rsidRPr="00B81D38" w:rsidRDefault="00B81D38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yawe</w:t>
            </w:r>
            <w:proofErr w:type="spellEnd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IO et al.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90" w:type="dxa"/>
          </w:tcPr>
          <w:p w14:paraId="558A77FC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Cross-sectional </w:t>
            </w:r>
          </w:p>
        </w:tc>
        <w:tc>
          <w:tcPr>
            <w:tcW w:w="1170" w:type="dxa"/>
          </w:tcPr>
          <w:p w14:paraId="3C29CF9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2B0ECEC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721F246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2FC425D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620" w:type="dxa"/>
          </w:tcPr>
          <w:p w14:paraId="12EB5E6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6A92487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08F331B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74C7C2B9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2E8633B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7</w:t>
            </w:r>
          </w:p>
        </w:tc>
      </w:tr>
      <w:tr w:rsidR="00B81D38" w:rsidRPr="00B81D38" w14:paraId="2B05939B" w14:textId="77777777" w:rsidTr="008E608D">
        <w:tc>
          <w:tcPr>
            <w:tcW w:w="2610" w:type="dxa"/>
          </w:tcPr>
          <w:p w14:paraId="129AF6C0" w14:textId="1E85BC2C" w:rsidR="00B81D38" w:rsidRPr="00B81D38" w:rsidRDefault="009027E9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uggajo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P et al.</w:t>
            </w: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890" w:type="dxa"/>
          </w:tcPr>
          <w:p w14:paraId="5DF8EF5A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Cross-sectional </w:t>
            </w:r>
          </w:p>
        </w:tc>
        <w:tc>
          <w:tcPr>
            <w:tcW w:w="1170" w:type="dxa"/>
          </w:tcPr>
          <w:p w14:paraId="3203341A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3FF28C3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56F9A10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41A33FDE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2ED5F59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613ADEA5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-</w:t>
            </w:r>
          </w:p>
        </w:tc>
        <w:tc>
          <w:tcPr>
            <w:tcW w:w="1260" w:type="dxa"/>
          </w:tcPr>
          <w:p w14:paraId="2A7C3C6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7B261ACC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7FDF0D1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8</w:t>
            </w:r>
          </w:p>
        </w:tc>
      </w:tr>
      <w:tr w:rsidR="00B81D38" w:rsidRPr="00B81D38" w14:paraId="16EC75D3" w14:textId="77777777" w:rsidTr="008E608D">
        <w:trPr>
          <w:trHeight w:val="195"/>
        </w:trPr>
        <w:tc>
          <w:tcPr>
            <w:tcW w:w="2610" w:type="dxa"/>
          </w:tcPr>
          <w:p w14:paraId="0FFC64F9" w14:textId="4204D306" w:rsidR="00B81D38" w:rsidRPr="00B81D38" w:rsidRDefault="00B81D38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F. F. </w:t>
            </w:r>
            <w:proofErr w:type="spellStart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aze</w:t>
            </w:r>
            <w:proofErr w:type="spellEnd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890" w:type="dxa"/>
          </w:tcPr>
          <w:p w14:paraId="60BA58C1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Cross-sectional </w:t>
            </w:r>
          </w:p>
        </w:tc>
        <w:tc>
          <w:tcPr>
            <w:tcW w:w="1170" w:type="dxa"/>
          </w:tcPr>
          <w:p w14:paraId="67EBDC1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E66975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</w:t>
            </w:r>
          </w:p>
        </w:tc>
        <w:tc>
          <w:tcPr>
            <w:tcW w:w="1080" w:type="dxa"/>
          </w:tcPr>
          <w:p w14:paraId="20C81D80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382082E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5249C13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</w:p>
        </w:tc>
        <w:tc>
          <w:tcPr>
            <w:tcW w:w="1530" w:type="dxa"/>
          </w:tcPr>
          <w:p w14:paraId="7287104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260" w:type="dxa"/>
          </w:tcPr>
          <w:p w14:paraId="4288932A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A**</w:t>
            </w:r>
          </w:p>
        </w:tc>
        <w:tc>
          <w:tcPr>
            <w:tcW w:w="1080" w:type="dxa"/>
          </w:tcPr>
          <w:p w14:paraId="0C82999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094AD57B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6</w:t>
            </w:r>
          </w:p>
        </w:tc>
      </w:tr>
      <w:tr w:rsidR="00B81D38" w:rsidRPr="00B81D38" w14:paraId="4B443FF3" w14:textId="77777777" w:rsidTr="008E608D">
        <w:trPr>
          <w:trHeight w:val="270"/>
        </w:trPr>
        <w:tc>
          <w:tcPr>
            <w:tcW w:w="2610" w:type="dxa"/>
          </w:tcPr>
          <w:p w14:paraId="0870E497" w14:textId="09B1E896" w:rsidR="00B81D38" w:rsidRPr="00B81D38" w:rsidRDefault="00B81D38" w:rsidP="009027E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B81D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idanewold</w:t>
            </w:r>
            <w:proofErr w:type="spellEnd"/>
            <w:r w:rsidR="009027E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A et al.</w:t>
            </w:r>
            <w:r w:rsidR="009027E9"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890" w:type="dxa"/>
          </w:tcPr>
          <w:p w14:paraId="6DFE2C86" w14:textId="77777777" w:rsidR="00B81D38" w:rsidRPr="00B81D38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B81D38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Cross-sectional</w:t>
            </w:r>
          </w:p>
        </w:tc>
        <w:tc>
          <w:tcPr>
            <w:tcW w:w="1170" w:type="dxa"/>
          </w:tcPr>
          <w:p w14:paraId="4AFF0F4F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35FB227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1080" w:type="dxa"/>
          </w:tcPr>
          <w:p w14:paraId="7E66F89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C</w:t>
            </w:r>
          </w:p>
        </w:tc>
        <w:tc>
          <w:tcPr>
            <w:tcW w:w="1440" w:type="dxa"/>
          </w:tcPr>
          <w:p w14:paraId="4F5C8BC1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B*</w:t>
            </w:r>
          </w:p>
        </w:tc>
        <w:tc>
          <w:tcPr>
            <w:tcW w:w="1620" w:type="dxa"/>
          </w:tcPr>
          <w:p w14:paraId="2C6A5A88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*</w:t>
            </w:r>
          </w:p>
        </w:tc>
        <w:tc>
          <w:tcPr>
            <w:tcW w:w="1530" w:type="dxa"/>
          </w:tcPr>
          <w:p w14:paraId="071FF112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</w:p>
        </w:tc>
        <w:tc>
          <w:tcPr>
            <w:tcW w:w="1260" w:type="dxa"/>
          </w:tcPr>
          <w:p w14:paraId="6F6FF4F6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B**</w:t>
            </w:r>
          </w:p>
        </w:tc>
        <w:tc>
          <w:tcPr>
            <w:tcW w:w="1080" w:type="dxa"/>
          </w:tcPr>
          <w:p w14:paraId="35156EC3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*</w:t>
            </w:r>
          </w:p>
        </w:tc>
        <w:tc>
          <w:tcPr>
            <w:tcW w:w="900" w:type="dxa"/>
          </w:tcPr>
          <w:p w14:paraId="1247102D" w14:textId="77777777" w:rsidR="00B81D38" w:rsidRPr="000C6A8F" w:rsidRDefault="00B81D38" w:rsidP="00B81D3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0C6A8F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8</w:t>
            </w:r>
          </w:p>
        </w:tc>
      </w:tr>
    </w:tbl>
    <w:p w14:paraId="1456308F" w14:textId="77777777" w:rsidR="00B81D38" w:rsidRPr="00B81D38" w:rsidRDefault="00B81D38" w:rsidP="00B81D38">
      <w:pPr>
        <w:spacing w:after="160" w:line="360" w:lineRule="auto"/>
        <w:rPr>
          <w:rFonts w:ascii="Times New Roman" w:eastAsia="Calibri" w:hAnsi="Times New Roman" w:cs="Times New Roman"/>
          <w:i/>
          <w:sz w:val="20"/>
          <w:szCs w:val="18"/>
          <w:lang w:val="en-GB"/>
        </w:rPr>
      </w:pPr>
      <w:r w:rsidRPr="00B81D38">
        <w:rPr>
          <w:rFonts w:ascii="Times New Roman" w:eastAsia="Calibri" w:hAnsi="Times New Roman" w:cs="Times New Roman"/>
          <w:i/>
          <w:sz w:val="20"/>
          <w:szCs w:val="18"/>
          <w:u w:val="single"/>
          <w:lang w:val="en-GB"/>
        </w:rPr>
        <w:t>Note</w:t>
      </w:r>
      <w:r w:rsidRPr="00B81D38">
        <w:rPr>
          <w:rFonts w:ascii="Times New Roman" w:eastAsia="Calibri" w:hAnsi="Times New Roman" w:cs="Times New Roman"/>
          <w:i/>
          <w:sz w:val="20"/>
          <w:szCs w:val="18"/>
          <w:lang w:val="en-GB"/>
        </w:rPr>
        <w:t>: from each item account point. (Accept the study for each study design based on total score of ≥50%)</w:t>
      </w:r>
    </w:p>
    <w:p w14:paraId="4991AB46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b/>
          <w:bCs/>
          <w:color w:val="000000"/>
          <w:sz w:val="24"/>
          <w:szCs w:val="18"/>
        </w:rPr>
        <w:lastRenderedPageBreak/>
        <w:t xml:space="preserve">Selection: 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(Maximum 5 stars)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ab/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  <w:t xml:space="preserve">1) Representativeness of the sample: a) 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Truly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 xml:space="preserve"> representative of the average in the target population. * (all subjects or random sampling) .b) 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Somewhat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 xml:space="preserve"> representative of the average in the target population. 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 xml:space="preserve">* (nonrandom sampling) .c) Selected group of </w:t>
      </w:r>
      <w:proofErr w:type="spell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users.d</w:t>
      </w:r>
      <w:proofErr w:type="spell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) No description of the sampling strategy.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  <w:t xml:space="preserve">2) Sample </w:t>
      </w:r>
      <w:proofErr w:type="spell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size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:a</w:t>
      </w:r>
      <w:proofErr w:type="spellEnd"/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) Justified and satisfactory. *.b) Not justified.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  <w:t>3) Non-respondents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: a) Comparability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 xml:space="preserve"> between respondents and non-respondents characteristics is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  <w:t xml:space="preserve">established, and the response rate is satisfactory. * .b) 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The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 xml:space="preserve"> response rate is unsatisfactory, or the comparability between respondents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  <w:t>and non-respondents is unsatisfactory. c) No description of the response rate or the characteristics of the responders and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  <w:t>the non-responders.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  <w:t>4) Ascertainment of the exposure (risk factor): a) validated measurement tool. ** .b) Non-validated measurement tool, but the tool is available or described.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*  c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) No description of the measurement tool.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</w:r>
      <w:r w:rsidRPr="00B81D38">
        <w:rPr>
          <w:rFonts w:ascii="Times New Roman" w:eastAsia="Calibri" w:hAnsi="Times New Roman" w:cs="Times New Roman"/>
          <w:b/>
          <w:bCs/>
          <w:color w:val="000000"/>
          <w:sz w:val="24"/>
          <w:szCs w:val="18"/>
        </w:rPr>
        <w:t xml:space="preserve">Comparability: 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(Maximum 2 stars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)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  <w:t xml:space="preserve">1) The subjects in different outcome groups are comparable, based on the study design or analysis. Confounding factors are controlled. a) The study controls for the most important factor (select one). 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** b) The study control for any additional factor.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 xml:space="preserve"> *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</w:r>
      <w:r w:rsidRPr="00B81D38">
        <w:rPr>
          <w:rFonts w:ascii="Times New Roman" w:eastAsia="Calibri" w:hAnsi="Times New Roman" w:cs="Times New Roman"/>
          <w:b/>
          <w:bCs/>
          <w:color w:val="000000"/>
          <w:sz w:val="24"/>
          <w:szCs w:val="18"/>
        </w:rPr>
        <w:t xml:space="preserve">Outcome: 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(Maximum 3 stars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)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  <w:t>1) Assessment of the outcome: a) Independent blind assessment. **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,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b) Record linkage. **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,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c) Self report. *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,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d) No description.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br/>
        <w:t xml:space="preserve">2) Statistical </w:t>
      </w:r>
      <w:proofErr w:type="spell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test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:a</w:t>
      </w:r>
      <w:proofErr w:type="spellEnd"/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) The statistical test used to analyze the data is clearly described and appropriate, and the measurement of the association is presented, including confidence intervals and the probability level (p value). *</w:t>
      </w:r>
      <w:proofErr w:type="gramStart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,</w:t>
      </w:r>
      <w:proofErr w:type="gramEnd"/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 xml:space="preserve">b) The statistical test is not appropriate, not described or incomplete </w:t>
      </w:r>
    </w:p>
    <w:sectPr w:rsidR="00B81D38" w:rsidRPr="00B81D38" w:rsidSect="00050DDF">
      <w:pgSz w:w="15840" w:h="12240" w:orient="landscape"/>
      <w:pgMar w:top="1170" w:right="1417" w:bottom="108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E3F96" w14:textId="77777777" w:rsidR="00BB346A" w:rsidRDefault="00BB346A" w:rsidP="006F3E6A">
      <w:pPr>
        <w:spacing w:after="0" w:line="240" w:lineRule="auto"/>
      </w:pPr>
      <w:r>
        <w:separator/>
      </w:r>
    </w:p>
  </w:endnote>
  <w:endnote w:type="continuationSeparator" w:id="0">
    <w:p w14:paraId="1B7BB722" w14:textId="77777777" w:rsidR="00BB346A" w:rsidRDefault="00BB346A" w:rsidP="006F3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56B99" w14:textId="77777777" w:rsidR="00BB346A" w:rsidRDefault="00BB346A" w:rsidP="006F3E6A">
      <w:pPr>
        <w:spacing w:after="0" w:line="240" w:lineRule="auto"/>
      </w:pPr>
      <w:r>
        <w:separator/>
      </w:r>
    </w:p>
  </w:footnote>
  <w:footnote w:type="continuationSeparator" w:id="0">
    <w:p w14:paraId="2B82E11E" w14:textId="77777777" w:rsidR="00BB346A" w:rsidRDefault="00BB346A" w:rsidP="006F3E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8487F"/>
    <w:multiLevelType w:val="hybridMultilevel"/>
    <w:tmpl w:val="CB668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F650C0"/>
    <w:multiLevelType w:val="hybridMultilevel"/>
    <w:tmpl w:val="438A857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6FBC59D3"/>
    <w:multiLevelType w:val="hybridMultilevel"/>
    <w:tmpl w:val="68481A1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575456"/>
    <w:multiLevelType w:val="hybridMultilevel"/>
    <w:tmpl w:val="38DCC8EA"/>
    <w:lvl w:ilvl="0" w:tplc="1D40820A">
      <w:start w:val="1"/>
      <w:numFmt w:val="lowerLetter"/>
      <w:lvlText w:val="%1)"/>
      <w:lvlJc w:val="left"/>
      <w:pPr>
        <w:ind w:left="1125" w:hanging="360"/>
      </w:pPr>
      <w:rPr>
        <w:rFonts w:ascii="Times New Roman" w:hAnsi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45" w:hanging="360"/>
      </w:pPr>
    </w:lvl>
    <w:lvl w:ilvl="2" w:tplc="0809001B" w:tentative="1">
      <w:start w:val="1"/>
      <w:numFmt w:val="lowerRoman"/>
      <w:lvlText w:val="%3."/>
      <w:lvlJc w:val="right"/>
      <w:pPr>
        <w:ind w:left="2565" w:hanging="180"/>
      </w:pPr>
    </w:lvl>
    <w:lvl w:ilvl="3" w:tplc="0809000F" w:tentative="1">
      <w:start w:val="1"/>
      <w:numFmt w:val="decimal"/>
      <w:lvlText w:val="%4."/>
      <w:lvlJc w:val="left"/>
      <w:pPr>
        <w:ind w:left="3285" w:hanging="360"/>
      </w:pPr>
    </w:lvl>
    <w:lvl w:ilvl="4" w:tplc="08090019" w:tentative="1">
      <w:start w:val="1"/>
      <w:numFmt w:val="lowerLetter"/>
      <w:lvlText w:val="%5."/>
      <w:lvlJc w:val="left"/>
      <w:pPr>
        <w:ind w:left="4005" w:hanging="360"/>
      </w:pPr>
    </w:lvl>
    <w:lvl w:ilvl="5" w:tplc="0809001B" w:tentative="1">
      <w:start w:val="1"/>
      <w:numFmt w:val="lowerRoman"/>
      <w:lvlText w:val="%6."/>
      <w:lvlJc w:val="right"/>
      <w:pPr>
        <w:ind w:left="4725" w:hanging="180"/>
      </w:pPr>
    </w:lvl>
    <w:lvl w:ilvl="6" w:tplc="0809000F" w:tentative="1">
      <w:start w:val="1"/>
      <w:numFmt w:val="decimal"/>
      <w:lvlText w:val="%7."/>
      <w:lvlJc w:val="left"/>
      <w:pPr>
        <w:ind w:left="5445" w:hanging="360"/>
      </w:pPr>
    </w:lvl>
    <w:lvl w:ilvl="7" w:tplc="08090019" w:tentative="1">
      <w:start w:val="1"/>
      <w:numFmt w:val="lowerLetter"/>
      <w:lvlText w:val="%8."/>
      <w:lvlJc w:val="left"/>
      <w:pPr>
        <w:ind w:left="6165" w:hanging="360"/>
      </w:pPr>
    </w:lvl>
    <w:lvl w:ilvl="8" w:tplc="0809001B" w:tentative="1">
      <w:start w:val="1"/>
      <w:numFmt w:val="lowerRoman"/>
      <w:lvlText w:val="%9."/>
      <w:lvlJc w:val="right"/>
      <w:pPr>
        <w:ind w:left="6885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zNDA0NDUxNDI2MTBQ0lEKTi0uzszPAykwrAUA6cVGKywAAAA=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tvsrt0p9z9be2t2kvzdzywxwp05swp2t9&quot;&gt;diabetic erectile dysfunction&lt;record-ids&gt;&lt;item&gt;37&lt;/item&gt;&lt;item&gt;38&lt;/item&gt;&lt;item&gt;40&lt;/item&gt;&lt;item&gt;41&lt;/item&gt;&lt;item&gt;42&lt;/item&gt;&lt;item&gt;43&lt;/item&gt;&lt;item&gt;44&lt;/item&gt;&lt;item&gt;46&lt;/item&gt;&lt;item&gt;48&lt;/item&gt;&lt;item&gt;49&lt;/item&gt;&lt;item&gt;50&lt;/item&gt;&lt;item&gt;53&lt;/item&gt;&lt;item&gt;57&lt;/item&gt;&lt;/record-ids&gt;&lt;/item&gt;&lt;/Libraries&gt;"/>
  </w:docVars>
  <w:rsids>
    <w:rsidRoot w:val="006F3E6A"/>
    <w:rsid w:val="0000110D"/>
    <w:rsid w:val="000023F0"/>
    <w:rsid w:val="0000576A"/>
    <w:rsid w:val="0001111A"/>
    <w:rsid w:val="0001261F"/>
    <w:rsid w:val="00013642"/>
    <w:rsid w:val="0001600D"/>
    <w:rsid w:val="00016349"/>
    <w:rsid w:val="0002028C"/>
    <w:rsid w:val="000204AA"/>
    <w:rsid w:val="00020CFF"/>
    <w:rsid w:val="00024809"/>
    <w:rsid w:val="00025316"/>
    <w:rsid w:val="00030798"/>
    <w:rsid w:val="000401A2"/>
    <w:rsid w:val="00040417"/>
    <w:rsid w:val="000408BD"/>
    <w:rsid w:val="00043925"/>
    <w:rsid w:val="00044B62"/>
    <w:rsid w:val="000501F2"/>
    <w:rsid w:val="00050DCB"/>
    <w:rsid w:val="00050DDF"/>
    <w:rsid w:val="00056DE4"/>
    <w:rsid w:val="00062310"/>
    <w:rsid w:val="000643EB"/>
    <w:rsid w:val="00072590"/>
    <w:rsid w:val="0007379E"/>
    <w:rsid w:val="000830D3"/>
    <w:rsid w:val="00083804"/>
    <w:rsid w:val="00083DC1"/>
    <w:rsid w:val="00084CF5"/>
    <w:rsid w:val="00087D8F"/>
    <w:rsid w:val="00090BFF"/>
    <w:rsid w:val="00092396"/>
    <w:rsid w:val="000947AE"/>
    <w:rsid w:val="000B2131"/>
    <w:rsid w:val="000B6660"/>
    <w:rsid w:val="000B6D8A"/>
    <w:rsid w:val="000B7793"/>
    <w:rsid w:val="000B77B3"/>
    <w:rsid w:val="000B7AF7"/>
    <w:rsid w:val="000C0D73"/>
    <w:rsid w:val="000C30D7"/>
    <w:rsid w:val="000C3F50"/>
    <w:rsid w:val="000C3F79"/>
    <w:rsid w:val="000C50D8"/>
    <w:rsid w:val="000C55E2"/>
    <w:rsid w:val="000C6A8F"/>
    <w:rsid w:val="000D2784"/>
    <w:rsid w:val="000D47F9"/>
    <w:rsid w:val="000E2708"/>
    <w:rsid w:val="000E50A6"/>
    <w:rsid w:val="000E5821"/>
    <w:rsid w:val="000E775A"/>
    <w:rsid w:val="000F226D"/>
    <w:rsid w:val="000F241A"/>
    <w:rsid w:val="000F5391"/>
    <w:rsid w:val="000F67AD"/>
    <w:rsid w:val="00103BC8"/>
    <w:rsid w:val="0010419C"/>
    <w:rsid w:val="001071E7"/>
    <w:rsid w:val="00107E00"/>
    <w:rsid w:val="0011258E"/>
    <w:rsid w:val="001132C7"/>
    <w:rsid w:val="00113A49"/>
    <w:rsid w:val="0011517C"/>
    <w:rsid w:val="0013130D"/>
    <w:rsid w:val="001317F6"/>
    <w:rsid w:val="00132A9B"/>
    <w:rsid w:val="00132F8E"/>
    <w:rsid w:val="001363E6"/>
    <w:rsid w:val="00144DB3"/>
    <w:rsid w:val="001464DF"/>
    <w:rsid w:val="0015253F"/>
    <w:rsid w:val="00152B0F"/>
    <w:rsid w:val="00154583"/>
    <w:rsid w:val="001605B5"/>
    <w:rsid w:val="00162137"/>
    <w:rsid w:val="00164850"/>
    <w:rsid w:val="00166867"/>
    <w:rsid w:val="00170C53"/>
    <w:rsid w:val="00174268"/>
    <w:rsid w:val="00181FC9"/>
    <w:rsid w:val="00184755"/>
    <w:rsid w:val="001911A1"/>
    <w:rsid w:val="00194C7C"/>
    <w:rsid w:val="00195E1A"/>
    <w:rsid w:val="00196BDE"/>
    <w:rsid w:val="00196C4A"/>
    <w:rsid w:val="00197CA6"/>
    <w:rsid w:val="001A6BAE"/>
    <w:rsid w:val="001A6F5F"/>
    <w:rsid w:val="001B2250"/>
    <w:rsid w:val="001B3C38"/>
    <w:rsid w:val="001B3D20"/>
    <w:rsid w:val="001B41C4"/>
    <w:rsid w:val="001B51D4"/>
    <w:rsid w:val="001B7CA8"/>
    <w:rsid w:val="001C09E6"/>
    <w:rsid w:val="001C0C81"/>
    <w:rsid w:val="001C57C7"/>
    <w:rsid w:val="001C6A86"/>
    <w:rsid w:val="001D1F72"/>
    <w:rsid w:val="001D634C"/>
    <w:rsid w:val="001D6C46"/>
    <w:rsid w:val="001D79DD"/>
    <w:rsid w:val="001E7D41"/>
    <w:rsid w:val="001F008A"/>
    <w:rsid w:val="001F0722"/>
    <w:rsid w:val="001F5DE7"/>
    <w:rsid w:val="002005E2"/>
    <w:rsid w:val="002008FC"/>
    <w:rsid w:val="00202845"/>
    <w:rsid w:val="0020482D"/>
    <w:rsid w:val="00217648"/>
    <w:rsid w:val="00225414"/>
    <w:rsid w:val="00226CC8"/>
    <w:rsid w:val="002319EB"/>
    <w:rsid w:val="00242AFD"/>
    <w:rsid w:val="00250170"/>
    <w:rsid w:val="00251BB7"/>
    <w:rsid w:val="0025751E"/>
    <w:rsid w:val="00270B0E"/>
    <w:rsid w:val="00270E55"/>
    <w:rsid w:val="002723A4"/>
    <w:rsid w:val="00276F2C"/>
    <w:rsid w:val="002802DD"/>
    <w:rsid w:val="00280D21"/>
    <w:rsid w:val="00280E1A"/>
    <w:rsid w:val="002813D3"/>
    <w:rsid w:val="00282708"/>
    <w:rsid w:val="00284EC3"/>
    <w:rsid w:val="00292AB3"/>
    <w:rsid w:val="00293988"/>
    <w:rsid w:val="00294259"/>
    <w:rsid w:val="002948E6"/>
    <w:rsid w:val="00295881"/>
    <w:rsid w:val="002970BF"/>
    <w:rsid w:val="002A2338"/>
    <w:rsid w:val="002A46E5"/>
    <w:rsid w:val="002A5748"/>
    <w:rsid w:val="002A6D61"/>
    <w:rsid w:val="002B02CC"/>
    <w:rsid w:val="002B044B"/>
    <w:rsid w:val="002B103E"/>
    <w:rsid w:val="002B3C2A"/>
    <w:rsid w:val="002B57EB"/>
    <w:rsid w:val="002B5D2A"/>
    <w:rsid w:val="002B6C26"/>
    <w:rsid w:val="002C1899"/>
    <w:rsid w:val="002D2BF8"/>
    <w:rsid w:val="002D5304"/>
    <w:rsid w:val="002D7328"/>
    <w:rsid w:val="002E12DB"/>
    <w:rsid w:val="002E15F7"/>
    <w:rsid w:val="002E27FE"/>
    <w:rsid w:val="002E2D17"/>
    <w:rsid w:val="002E7D7C"/>
    <w:rsid w:val="002F3913"/>
    <w:rsid w:val="002F4475"/>
    <w:rsid w:val="002F5623"/>
    <w:rsid w:val="002F5EAF"/>
    <w:rsid w:val="00303DFA"/>
    <w:rsid w:val="00305C85"/>
    <w:rsid w:val="00310E2C"/>
    <w:rsid w:val="00316052"/>
    <w:rsid w:val="003175F7"/>
    <w:rsid w:val="00320731"/>
    <w:rsid w:val="003207C3"/>
    <w:rsid w:val="00323C15"/>
    <w:rsid w:val="00324AE7"/>
    <w:rsid w:val="003259CB"/>
    <w:rsid w:val="0032607A"/>
    <w:rsid w:val="00327652"/>
    <w:rsid w:val="003336E0"/>
    <w:rsid w:val="00334915"/>
    <w:rsid w:val="0033707C"/>
    <w:rsid w:val="00337658"/>
    <w:rsid w:val="003377EA"/>
    <w:rsid w:val="0034100E"/>
    <w:rsid w:val="00344B90"/>
    <w:rsid w:val="00351845"/>
    <w:rsid w:val="00361BA8"/>
    <w:rsid w:val="00362942"/>
    <w:rsid w:val="0036700E"/>
    <w:rsid w:val="00375018"/>
    <w:rsid w:val="0037593B"/>
    <w:rsid w:val="003759AA"/>
    <w:rsid w:val="00382171"/>
    <w:rsid w:val="003828B8"/>
    <w:rsid w:val="003828C9"/>
    <w:rsid w:val="003853BA"/>
    <w:rsid w:val="00396101"/>
    <w:rsid w:val="003A1808"/>
    <w:rsid w:val="003B1C47"/>
    <w:rsid w:val="003B4AE0"/>
    <w:rsid w:val="003B5A2E"/>
    <w:rsid w:val="003C0839"/>
    <w:rsid w:val="003C5CF9"/>
    <w:rsid w:val="003C6232"/>
    <w:rsid w:val="003D15C9"/>
    <w:rsid w:val="003E0547"/>
    <w:rsid w:val="003E3904"/>
    <w:rsid w:val="003E3A98"/>
    <w:rsid w:val="003F0802"/>
    <w:rsid w:val="003F0EED"/>
    <w:rsid w:val="003F1473"/>
    <w:rsid w:val="00403B85"/>
    <w:rsid w:val="00404FD0"/>
    <w:rsid w:val="0040775B"/>
    <w:rsid w:val="0041014D"/>
    <w:rsid w:val="004105B3"/>
    <w:rsid w:val="00412C3F"/>
    <w:rsid w:val="00422162"/>
    <w:rsid w:val="004237F0"/>
    <w:rsid w:val="0042512B"/>
    <w:rsid w:val="00430716"/>
    <w:rsid w:val="004321A5"/>
    <w:rsid w:val="00436410"/>
    <w:rsid w:val="00437CF9"/>
    <w:rsid w:val="004407E7"/>
    <w:rsid w:val="00441EE1"/>
    <w:rsid w:val="00443156"/>
    <w:rsid w:val="00446AE9"/>
    <w:rsid w:val="00446C1D"/>
    <w:rsid w:val="0045740B"/>
    <w:rsid w:val="00457D05"/>
    <w:rsid w:val="0046186C"/>
    <w:rsid w:val="004639C2"/>
    <w:rsid w:val="004674EE"/>
    <w:rsid w:val="00467D1D"/>
    <w:rsid w:val="004857F7"/>
    <w:rsid w:val="004877F8"/>
    <w:rsid w:val="00487E09"/>
    <w:rsid w:val="0049139E"/>
    <w:rsid w:val="0049155C"/>
    <w:rsid w:val="00492F8B"/>
    <w:rsid w:val="0049391A"/>
    <w:rsid w:val="004A03B9"/>
    <w:rsid w:val="004A0669"/>
    <w:rsid w:val="004A11B2"/>
    <w:rsid w:val="004A1A0D"/>
    <w:rsid w:val="004A279A"/>
    <w:rsid w:val="004A5065"/>
    <w:rsid w:val="004A7E5A"/>
    <w:rsid w:val="004B0480"/>
    <w:rsid w:val="004B339A"/>
    <w:rsid w:val="004B3BB0"/>
    <w:rsid w:val="004B5668"/>
    <w:rsid w:val="004C11CE"/>
    <w:rsid w:val="004D0690"/>
    <w:rsid w:val="004D1FF4"/>
    <w:rsid w:val="004D4942"/>
    <w:rsid w:val="004D6648"/>
    <w:rsid w:val="004F235F"/>
    <w:rsid w:val="004F3750"/>
    <w:rsid w:val="004F4939"/>
    <w:rsid w:val="004F763F"/>
    <w:rsid w:val="0050058F"/>
    <w:rsid w:val="005008CE"/>
    <w:rsid w:val="00502998"/>
    <w:rsid w:val="0051121A"/>
    <w:rsid w:val="00513DBD"/>
    <w:rsid w:val="00514A17"/>
    <w:rsid w:val="00515A58"/>
    <w:rsid w:val="005271B6"/>
    <w:rsid w:val="005344B7"/>
    <w:rsid w:val="005406ED"/>
    <w:rsid w:val="005425E2"/>
    <w:rsid w:val="0054371B"/>
    <w:rsid w:val="00562024"/>
    <w:rsid w:val="00563B4E"/>
    <w:rsid w:val="00564E6E"/>
    <w:rsid w:val="005703CA"/>
    <w:rsid w:val="00574142"/>
    <w:rsid w:val="00580116"/>
    <w:rsid w:val="00580CD9"/>
    <w:rsid w:val="0058144E"/>
    <w:rsid w:val="00583A2C"/>
    <w:rsid w:val="00584BA8"/>
    <w:rsid w:val="00586F41"/>
    <w:rsid w:val="00590AC9"/>
    <w:rsid w:val="00590BD3"/>
    <w:rsid w:val="00596FB6"/>
    <w:rsid w:val="005A1C65"/>
    <w:rsid w:val="005A35AD"/>
    <w:rsid w:val="005A37E8"/>
    <w:rsid w:val="005A48DB"/>
    <w:rsid w:val="005B0665"/>
    <w:rsid w:val="005B681A"/>
    <w:rsid w:val="005C1EEB"/>
    <w:rsid w:val="005C2629"/>
    <w:rsid w:val="005C29F1"/>
    <w:rsid w:val="005C40C8"/>
    <w:rsid w:val="005C4911"/>
    <w:rsid w:val="005C65A1"/>
    <w:rsid w:val="005C7CE0"/>
    <w:rsid w:val="005D2F45"/>
    <w:rsid w:val="005D3EEB"/>
    <w:rsid w:val="005D54E9"/>
    <w:rsid w:val="005E319F"/>
    <w:rsid w:val="005E3862"/>
    <w:rsid w:val="005E4B7E"/>
    <w:rsid w:val="005F201E"/>
    <w:rsid w:val="005F4A09"/>
    <w:rsid w:val="005F6615"/>
    <w:rsid w:val="005F7045"/>
    <w:rsid w:val="006006E9"/>
    <w:rsid w:val="00600EC7"/>
    <w:rsid w:val="00602BC3"/>
    <w:rsid w:val="00604264"/>
    <w:rsid w:val="0060659B"/>
    <w:rsid w:val="0060705B"/>
    <w:rsid w:val="006169BF"/>
    <w:rsid w:val="00623148"/>
    <w:rsid w:val="006256F0"/>
    <w:rsid w:val="00626FEC"/>
    <w:rsid w:val="0063035E"/>
    <w:rsid w:val="0064013B"/>
    <w:rsid w:val="0064037A"/>
    <w:rsid w:val="006412C3"/>
    <w:rsid w:val="00642D80"/>
    <w:rsid w:val="0064458C"/>
    <w:rsid w:val="00647AD9"/>
    <w:rsid w:val="006505AA"/>
    <w:rsid w:val="0065106A"/>
    <w:rsid w:val="006605E7"/>
    <w:rsid w:val="006608D5"/>
    <w:rsid w:val="00666160"/>
    <w:rsid w:val="0067171E"/>
    <w:rsid w:val="00671F91"/>
    <w:rsid w:val="0067325E"/>
    <w:rsid w:val="00675035"/>
    <w:rsid w:val="00686DAB"/>
    <w:rsid w:val="006922B9"/>
    <w:rsid w:val="00694D91"/>
    <w:rsid w:val="0069724D"/>
    <w:rsid w:val="006A214E"/>
    <w:rsid w:val="006A2ECB"/>
    <w:rsid w:val="006A4E80"/>
    <w:rsid w:val="006B00D5"/>
    <w:rsid w:val="006B185D"/>
    <w:rsid w:val="006B1BFD"/>
    <w:rsid w:val="006B2F5C"/>
    <w:rsid w:val="006B3896"/>
    <w:rsid w:val="006C2206"/>
    <w:rsid w:val="006C284E"/>
    <w:rsid w:val="006C4A4E"/>
    <w:rsid w:val="006D2597"/>
    <w:rsid w:val="006D475C"/>
    <w:rsid w:val="006E0967"/>
    <w:rsid w:val="006E3A60"/>
    <w:rsid w:val="006E66C1"/>
    <w:rsid w:val="006F173C"/>
    <w:rsid w:val="006F3E6A"/>
    <w:rsid w:val="0070399C"/>
    <w:rsid w:val="00705AA4"/>
    <w:rsid w:val="00707488"/>
    <w:rsid w:val="00711801"/>
    <w:rsid w:val="007126EA"/>
    <w:rsid w:val="0071306E"/>
    <w:rsid w:val="00713CE7"/>
    <w:rsid w:val="00714E3C"/>
    <w:rsid w:val="007169A7"/>
    <w:rsid w:val="00722014"/>
    <w:rsid w:val="00723A31"/>
    <w:rsid w:val="007304E1"/>
    <w:rsid w:val="0073752C"/>
    <w:rsid w:val="00737CFC"/>
    <w:rsid w:val="00741713"/>
    <w:rsid w:val="0074225C"/>
    <w:rsid w:val="00743630"/>
    <w:rsid w:val="0075130B"/>
    <w:rsid w:val="00761278"/>
    <w:rsid w:val="0076134E"/>
    <w:rsid w:val="00761DAE"/>
    <w:rsid w:val="007623DA"/>
    <w:rsid w:val="00762E10"/>
    <w:rsid w:val="00765590"/>
    <w:rsid w:val="00767C09"/>
    <w:rsid w:val="0077055A"/>
    <w:rsid w:val="007732AF"/>
    <w:rsid w:val="00776657"/>
    <w:rsid w:val="00776E86"/>
    <w:rsid w:val="00783FFC"/>
    <w:rsid w:val="00794E70"/>
    <w:rsid w:val="007A1F93"/>
    <w:rsid w:val="007A6558"/>
    <w:rsid w:val="007B0CC9"/>
    <w:rsid w:val="007B0DC5"/>
    <w:rsid w:val="007B36C4"/>
    <w:rsid w:val="007B4E3A"/>
    <w:rsid w:val="007C2360"/>
    <w:rsid w:val="007C6617"/>
    <w:rsid w:val="007C671D"/>
    <w:rsid w:val="007D1600"/>
    <w:rsid w:val="007D1CDF"/>
    <w:rsid w:val="007D2C91"/>
    <w:rsid w:val="007D4965"/>
    <w:rsid w:val="007D6AB7"/>
    <w:rsid w:val="007D7DD4"/>
    <w:rsid w:val="007F0BC8"/>
    <w:rsid w:val="007F6161"/>
    <w:rsid w:val="007F6CAF"/>
    <w:rsid w:val="00800FA6"/>
    <w:rsid w:val="0081253A"/>
    <w:rsid w:val="00813525"/>
    <w:rsid w:val="00817478"/>
    <w:rsid w:val="0082078A"/>
    <w:rsid w:val="00824E5E"/>
    <w:rsid w:val="00827BB2"/>
    <w:rsid w:val="00832BD8"/>
    <w:rsid w:val="00837C34"/>
    <w:rsid w:val="00840E2A"/>
    <w:rsid w:val="008421AD"/>
    <w:rsid w:val="008423E9"/>
    <w:rsid w:val="00842B2F"/>
    <w:rsid w:val="00844E45"/>
    <w:rsid w:val="00845251"/>
    <w:rsid w:val="00847EC5"/>
    <w:rsid w:val="008513DA"/>
    <w:rsid w:val="00854A32"/>
    <w:rsid w:val="008600E8"/>
    <w:rsid w:val="00860B49"/>
    <w:rsid w:val="00861B05"/>
    <w:rsid w:val="00864831"/>
    <w:rsid w:val="00867CC9"/>
    <w:rsid w:val="00872C63"/>
    <w:rsid w:val="00872D8C"/>
    <w:rsid w:val="00874C07"/>
    <w:rsid w:val="008760F8"/>
    <w:rsid w:val="0088122A"/>
    <w:rsid w:val="008815E5"/>
    <w:rsid w:val="00885503"/>
    <w:rsid w:val="0088641E"/>
    <w:rsid w:val="00887B8C"/>
    <w:rsid w:val="00890BDB"/>
    <w:rsid w:val="0089382B"/>
    <w:rsid w:val="00894A15"/>
    <w:rsid w:val="00895F42"/>
    <w:rsid w:val="008A1110"/>
    <w:rsid w:val="008A3E49"/>
    <w:rsid w:val="008A506F"/>
    <w:rsid w:val="008B035E"/>
    <w:rsid w:val="008B0606"/>
    <w:rsid w:val="008B498A"/>
    <w:rsid w:val="008B5118"/>
    <w:rsid w:val="008B64EE"/>
    <w:rsid w:val="008C1DA5"/>
    <w:rsid w:val="008C2656"/>
    <w:rsid w:val="008C4009"/>
    <w:rsid w:val="008D5B08"/>
    <w:rsid w:val="008D6115"/>
    <w:rsid w:val="008E0922"/>
    <w:rsid w:val="008E1656"/>
    <w:rsid w:val="008E236C"/>
    <w:rsid w:val="008E354F"/>
    <w:rsid w:val="008E3980"/>
    <w:rsid w:val="008E3ECF"/>
    <w:rsid w:val="008E43B0"/>
    <w:rsid w:val="008E671B"/>
    <w:rsid w:val="008E69D6"/>
    <w:rsid w:val="008E7E6F"/>
    <w:rsid w:val="008F36B7"/>
    <w:rsid w:val="008F3C6E"/>
    <w:rsid w:val="00900948"/>
    <w:rsid w:val="009027E9"/>
    <w:rsid w:val="00903159"/>
    <w:rsid w:val="00910822"/>
    <w:rsid w:val="00911003"/>
    <w:rsid w:val="00916FB2"/>
    <w:rsid w:val="00921A84"/>
    <w:rsid w:val="009245E3"/>
    <w:rsid w:val="00930D1D"/>
    <w:rsid w:val="00930FD1"/>
    <w:rsid w:val="00934967"/>
    <w:rsid w:val="00934DE2"/>
    <w:rsid w:val="0093501A"/>
    <w:rsid w:val="009370C7"/>
    <w:rsid w:val="009430B7"/>
    <w:rsid w:val="009572F4"/>
    <w:rsid w:val="0096034D"/>
    <w:rsid w:val="009671BE"/>
    <w:rsid w:val="00970222"/>
    <w:rsid w:val="009818CD"/>
    <w:rsid w:val="00983883"/>
    <w:rsid w:val="00985604"/>
    <w:rsid w:val="00986C25"/>
    <w:rsid w:val="0099237A"/>
    <w:rsid w:val="00994EB2"/>
    <w:rsid w:val="009A1D50"/>
    <w:rsid w:val="009A4BC6"/>
    <w:rsid w:val="009B055A"/>
    <w:rsid w:val="009B1794"/>
    <w:rsid w:val="009B306F"/>
    <w:rsid w:val="009B3C09"/>
    <w:rsid w:val="009B5593"/>
    <w:rsid w:val="009B70F2"/>
    <w:rsid w:val="009B749A"/>
    <w:rsid w:val="009C2584"/>
    <w:rsid w:val="009C2B56"/>
    <w:rsid w:val="009C51E3"/>
    <w:rsid w:val="009C5E20"/>
    <w:rsid w:val="009D59B4"/>
    <w:rsid w:val="009D7C70"/>
    <w:rsid w:val="009E050A"/>
    <w:rsid w:val="009E0F57"/>
    <w:rsid w:val="009E2178"/>
    <w:rsid w:val="009E2576"/>
    <w:rsid w:val="009E49D7"/>
    <w:rsid w:val="009E57B3"/>
    <w:rsid w:val="009E58F4"/>
    <w:rsid w:val="009F056F"/>
    <w:rsid w:val="009F0CFE"/>
    <w:rsid w:val="009F16DB"/>
    <w:rsid w:val="009F2132"/>
    <w:rsid w:val="009F2CC6"/>
    <w:rsid w:val="009F5635"/>
    <w:rsid w:val="009F58B7"/>
    <w:rsid w:val="009F61BC"/>
    <w:rsid w:val="009F6E4D"/>
    <w:rsid w:val="00A042FB"/>
    <w:rsid w:val="00A060DF"/>
    <w:rsid w:val="00A07DB4"/>
    <w:rsid w:val="00A11781"/>
    <w:rsid w:val="00A12AFE"/>
    <w:rsid w:val="00A12EA6"/>
    <w:rsid w:val="00A13045"/>
    <w:rsid w:val="00A13D98"/>
    <w:rsid w:val="00A21801"/>
    <w:rsid w:val="00A22778"/>
    <w:rsid w:val="00A277C8"/>
    <w:rsid w:val="00A3594A"/>
    <w:rsid w:val="00A40DA0"/>
    <w:rsid w:val="00A43F20"/>
    <w:rsid w:val="00A45807"/>
    <w:rsid w:val="00A47BAF"/>
    <w:rsid w:val="00A530B5"/>
    <w:rsid w:val="00A54740"/>
    <w:rsid w:val="00A5591A"/>
    <w:rsid w:val="00A568C8"/>
    <w:rsid w:val="00A56B6A"/>
    <w:rsid w:val="00A73977"/>
    <w:rsid w:val="00A74358"/>
    <w:rsid w:val="00A746B6"/>
    <w:rsid w:val="00A81797"/>
    <w:rsid w:val="00A85FFA"/>
    <w:rsid w:val="00A865F7"/>
    <w:rsid w:val="00A876FA"/>
    <w:rsid w:val="00A90223"/>
    <w:rsid w:val="00A935ED"/>
    <w:rsid w:val="00AA1138"/>
    <w:rsid w:val="00AB48BF"/>
    <w:rsid w:val="00AB601D"/>
    <w:rsid w:val="00AC254A"/>
    <w:rsid w:val="00AD1B1F"/>
    <w:rsid w:val="00AD22E5"/>
    <w:rsid w:val="00AD38EF"/>
    <w:rsid w:val="00AD73F8"/>
    <w:rsid w:val="00AE331E"/>
    <w:rsid w:val="00AE4B77"/>
    <w:rsid w:val="00AE6D82"/>
    <w:rsid w:val="00AF0BB8"/>
    <w:rsid w:val="00AF138E"/>
    <w:rsid w:val="00AF20D9"/>
    <w:rsid w:val="00AF2F66"/>
    <w:rsid w:val="00AF38FE"/>
    <w:rsid w:val="00AF3FCF"/>
    <w:rsid w:val="00AF5B4A"/>
    <w:rsid w:val="00AF65B2"/>
    <w:rsid w:val="00AF6C2C"/>
    <w:rsid w:val="00B03AED"/>
    <w:rsid w:val="00B07F34"/>
    <w:rsid w:val="00B10697"/>
    <w:rsid w:val="00B14123"/>
    <w:rsid w:val="00B17BAE"/>
    <w:rsid w:val="00B20173"/>
    <w:rsid w:val="00B27424"/>
    <w:rsid w:val="00B3496C"/>
    <w:rsid w:val="00B37E28"/>
    <w:rsid w:val="00B41C7B"/>
    <w:rsid w:val="00B420D8"/>
    <w:rsid w:val="00B4298F"/>
    <w:rsid w:val="00B4502A"/>
    <w:rsid w:val="00B50B18"/>
    <w:rsid w:val="00B50DA8"/>
    <w:rsid w:val="00B525B3"/>
    <w:rsid w:val="00B57EC7"/>
    <w:rsid w:val="00B600CF"/>
    <w:rsid w:val="00B61D27"/>
    <w:rsid w:val="00B64B47"/>
    <w:rsid w:val="00B64C89"/>
    <w:rsid w:val="00B65A1D"/>
    <w:rsid w:val="00B667DC"/>
    <w:rsid w:val="00B7359D"/>
    <w:rsid w:val="00B73773"/>
    <w:rsid w:val="00B746EA"/>
    <w:rsid w:val="00B7538B"/>
    <w:rsid w:val="00B81D38"/>
    <w:rsid w:val="00B9015D"/>
    <w:rsid w:val="00B95832"/>
    <w:rsid w:val="00BA05F6"/>
    <w:rsid w:val="00BA59E5"/>
    <w:rsid w:val="00BB2E89"/>
    <w:rsid w:val="00BB346A"/>
    <w:rsid w:val="00BB56B4"/>
    <w:rsid w:val="00BC3501"/>
    <w:rsid w:val="00BC35D7"/>
    <w:rsid w:val="00BC7089"/>
    <w:rsid w:val="00BD03AF"/>
    <w:rsid w:val="00BD052B"/>
    <w:rsid w:val="00BD0D35"/>
    <w:rsid w:val="00BD7763"/>
    <w:rsid w:val="00BE010F"/>
    <w:rsid w:val="00BE12ED"/>
    <w:rsid w:val="00BE14AF"/>
    <w:rsid w:val="00BE230A"/>
    <w:rsid w:val="00BE2C8E"/>
    <w:rsid w:val="00BE2E5F"/>
    <w:rsid w:val="00BF4E7B"/>
    <w:rsid w:val="00C0005E"/>
    <w:rsid w:val="00C07C1D"/>
    <w:rsid w:val="00C101C0"/>
    <w:rsid w:val="00C16BEC"/>
    <w:rsid w:val="00C17C4B"/>
    <w:rsid w:val="00C2385C"/>
    <w:rsid w:val="00C2518D"/>
    <w:rsid w:val="00C26F8C"/>
    <w:rsid w:val="00C329BF"/>
    <w:rsid w:val="00C35775"/>
    <w:rsid w:val="00C37D2C"/>
    <w:rsid w:val="00C4156F"/>
    <w:rsid w:val="00C420EB"/>
    <w:rsid w:val="00C47A71"/>
    <w:rsid w:val="00C5083A"/>
    <w:rsid w:val="00C54A94"/>
    <w:rsid w:val="00C54E47"/>
    <w:rsid w:val="00C56A7A"/>
    <w:rsid w:val="00C60242"/>
    <w:rsid w:val="00C62AAC"/>
    <w:rsid w:val="00C660EF"/>
    <w:rsid w:val="00C67EE7"/>
    <w:rsid w:val="00C67F87"/>
    <w:rsid w:val="00C75D8C"/>
    <w:rsid w:val="00C8038F"/>
    <w:rsid w:val="00C835DC"/>
    <w:rsid w:val="00C95870"/>
    <w:rsid w:val="00CA1388"/>
    <w:rsid w:val="00CA4859"/>
    <w:rsid w:val="00CA5DF0"/>
    <w:rsid w:val="00CB69EF"/>
    <w:rsid w:val="00CD36EC"/>
    <w:rsid w:val="00CD38D3"/>
    <w:rsid w:val="00CD5C1F"/>
    <w:rsid w:val="00CD6E82"/>
    <w:rsid w:val="00CD727F"/>
    <w:rsid w:val="00CE4196"/>
    <w:rsid w:val="00CF0AAE"/>
    <w:rsid w:val="00CF2355"/>
    <w:rsid w:val="00CF57E2"/>
    <w:rsid w:val="00CF61F1"/>
    <w:rsid w:val="00CF6EAE"/>
    <w:rsid w:val="00CF7EBA"/>
    <w:rsid w:val="00D041F3"/>
    <w:rsid w:val="00D054CE"/>
    <w:rsid w:val="00D1007C"/>
    <w:rsid w:val="00D11A87"/>
    <w:rsid w:val="00D12FDA"/>
    <w:rsid w:val="00D1506C"/>
    <w:rsid w:val="00D213B7"/>
    <w:rsid w:val="00D27293"/>
    <w:rsid w:val="00D309D8"/>
    <w:rsid w:val="00D30CD2"/>
    <w:rsid w:val="00D33280"/>
    <w:rsid w:val="00D4034F"/>
    <w:rsid w:val="00D40C17"/>
    <w:rsid w:val="00D41313"/>
    <w:rsid w:val="00D42D34"/>
    <w:rsid w:val="00D46C98"/>
    <w:rsid w:val="00D57C77"/>
    <w:rsid w:val="00D61C1C"/>
    <w:rsid w:val="00D63C92"/>
    <w:rsid w:val="00D64290"/>
    <w:rsid w:val="00D66B05"/>
    <w:rsid w:val="00D72AA1"/>
    <w:rsid w:val="00D73946"/>
    <w:rsid w:val="00D74039"/>
    <w:rsid w:val="00D7466C"/>
    <w:rsid w:val="00D74699"/>
    <w:rsid w:val="00D74C28"/>
    <w:rsid w:val="00D751F7"/>
    <w:rsid w:val="00D75704"/>
    <w:rsid w:val="00D75FC5"/>
    <w:rsid w:val="00D80799"/>
    <w:rsid w:val="00D80EFE"/>
    <w:rsid w:val="00D82242"/>
    <w:rsid w:val="00D9056E"/>
    <w:rsid w:val="00D91702"/>
    <w:rsid w:val="00DA1396"/>
    <w:rsid w:val="00DA3082"/>
    <w:rsid w:val="00DB0FF8"/>
    <w:rsid w:val="00DB3988"/>
    <w:rsid w:val="00DB3BBE"/>
    <w:rsid w:val="00DB609C"/>
    <w:rsid w:val="00DB6DF4"/>
    <w:rsid w:val="00DC34FE"/>
    <w:rsid w:val="00DC3880"/>
    <w:rsid w:val="00DC5D4E"/>
    <w:rsid w:val="00DE4E44"/>
    <w:rsid w:val="00DF026E"/>
    <w:rsid w:val="00DF42FA"/>
    <w:rsid w:val="00E01CA2"/>
    <w:rsid w:val="00E0347F"/>
    <w:rsid w:val="00E04F28"/>
    <w:rsid w:val="00E076D9"/>
    <w:rsid w:val="00E07A4D"/>
    <w:rsid w:val="00E124D9"/>
    <w:rsid w:val="00E12623"/>
    <w:rsid w:val="00E136D6"/>
    <w:rsid w:val="00E20322"/>
    <w:rsid w:val="00E23261"/>
    <w:rsid w:val="00E25EA1"/>
    <w:rsid w:val="00E31C85"/>
    <w:rsid w:val="00E351D2"/>
    <w:rsid w:val="00E41B3B"/>
    <w:rsid w:val="00E4560A"/>
    <w:rsid w:val="00E46481"/>
    <w:rsid w:val="00E53AA6"/>
    <w:rsid w:val="00E62BA8"/>
    <w:rsid w:val="00E6403F"/>
    <w:rsid w:val="00E71C66"/>
    <w:rsid w:val="00E71F02"/>
    <w:rsid w:val="00E720A1"/>
    <w:rsid w:val="00E859F6"/>
    <w:rsid w:val="00E91711"/>
    <w:rsid w:val="00EA0267"/>
    <w:rsid w:val="00EA3192"/>
    <w:rsid w:val="00EA366F"/>
    <w:rsid w:val="00EA4494"/>
    <w:rsid w:val="00EA4694"/>
    <w:rsid w:val="00EA53BC"/>
    <w:rsid w:val="00EA69A3"/>
    <w:rsid w:val="00EA772C"/>
    <w:rsid w:val="00EB0833"/>
    <w:rsid w:val="00EB0998"/>
    <w:rsid w:val="00EB3409"/>
    <w:rsid w:val="00EB58FA"/>
    <w:rsid w:val="00EB6789"/>
    <w:rsid w:val="00EB68CA"/>
    <w:rsid w:val="00EB72F0"/>
    <w:rsid w:val="00EB7544"/>
    <w:rsid w:val="00EB7E33"/>
    <w:rsid w:val="00EC06A2"/>
    <w:rsid w:val="00EC0FFB"/>
    <w:rsid w:val="00EC26FA"/>
    <w:rsid w:val="00EC5E5A"/>
    <w:rsid w:val="00EC656F"/>
    <w:rsid w:val="00ED407F"/>
    <w:rsid w:val="00ED41DB"/>
    <w:rsid w:val="00ED5EB2"/>
    <w:rsid w:val="00ED6698"/>
    <w:rsid w:val="00EE0CC3"/>
    <w:rsid w:val="00EE30A7"/>
    <w:rsid w:val="00EE5BEA"/>
    <w:rsid w:val="00EE60BD"/>
    <w:rsid w:val="00EE7D80"/>
    <w:rsid w:val="00EF42C6"/>
    <w:rsid w:val="00EF540A"/>
    <w:rsid w:val="00EF5AB6"/>
    <w:rsid w:val="00EF5FB5"/>
    <w:rsid w:val="00F01A9C"/>
    <w:rsid w:val="00F0207F"/>
    <w:rsid w:val="00F03D4D"/>
    <w:rsid w:val="00F03E82"/>
    <w:rsid w:val="00F03F04"/>
    <w:rsid w:val="00F05407"/>
    <w:rsid w:val="00F10381"/>
    <w:rsid w:val="00F15E87"/>
    <w:rsid w:val="00F17325"/>
    <w:rsid w:val="00F22A51"/>
    <w:rsid w:val="00F23D70"/>
    <w:rsid w:val="00F27BEF"/>
    <w:rsid w:val="00F30533"/>
    <w:rsid w:val="00F318DD"/>
    <w:rsid w:val="00F37486"/>
    <w:rsid w:val="00F37667"/>
    <w:rsid w:val="00F37A15"/>
    <w:rsid w:val="00F43182"/>
    <w:rsid w:val="00F43BFA"/>
    <w:rsid w:val="00F43D96"/>
    <w:rsid w:val="00F44822"/>
    <w:rsid w:val="00F456FF"/>
    <w:rsid w:val="00F467DF"/>
    <w:rsid w:val="00F612A8"/>
    <w:rsid w:val="00F81166"/>
    <w:rsid w:val="00F83508"/>
    <w:rsid w:val="00F94BFB"/>
    <w:rsid w:val="00F96266"/>
    <w:rsid w:val="00FA2081"/>
    <w:rsid w:val="00FA6096"/>
    <w:rsid w:val="00FA756B"/>
    <w:rsid w:val="00FB356C"/>
    <w:rsid w:val="00FB6D8A"/>
    <w:rsid w:val="00FB766B"/>
    <w:rsid w:val="00FC1F8B"/>
    <w:rsid w:val="00FC4D24"/>
    <w:rsid w:val="00FC6BCA"/>
    <w:rsid w:val="00FC7BE2"/>
    <w:rsid w:val="00FD1572"/>
    <w:rsid w:val="00FD18BF"/>
    <w:rsid w:val="00FD1E36"/>
    <w:rsid w:val="00FD43E5"/>
    <w:rsid w:val="00FD47C3"/>
    <w:rsid w:val="00FD6355"/>
    <w:rsid w:val="00FD65A5"/>
    <w:rsid w:val="00FD79AD"/>
    <w:rsid w:val="00FE4287"/>
    <w:rsid w:val="00FE67AD"/>
    <w:rsid w:val="00FE7FE0"/>
    <w:rsid w:val="00FF109F"/>
    <w:rsid w:val="00FF2F56"/>
    <w:rsid w:val="00FF3AEF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B8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B81D38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B420D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Heading21">
    <w:name w:val="Heading 21"/>
    <w:basedOn w:val="Normal"/>
    <w:next w:val="Normal"/>
    <w:unhideWhenUsed/>
    <w:qFormat/>
    <w:rsid w:val="00B81D38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B81D38"/>
  </w:style>
  <w:style w:type="character" w:customStyle="1" w:styleId="Heading2Char">
    <w:name w:val="Heading 2 Char"/>
    <w:basedOn w:val="DefaultParagraphFont"/>
    <w:link w:val="Heading2"/>
    <w:rsid w:val="00B81D38"/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81D3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81D38"/>
    <w:rPr>
      <w:rFonts w:ascii="Times New Roman" w:hAnsi="Times New Roman" w:cs="Times New Roman"/>
      <w:noProof/>
      <w:sz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81D38"/>
    <w:pPr>
      <w:spacing w:line="240" w:lineRule="auto"/>
    </w:pPr>
    <w:rPr>
      <w:rFonts w:eastAsia="Times New Roman"/>
      <w:b/>
      <w:color w:val="5B9BD5"/>
      <w:sz w:val="18"/>
    </w:rPr>
  </w:style>
  <w:style w:type="paragraph" w:customStyle="1" w:styleId="Pa4">
    <w:name w:val="Pa4"/>
    <w:basedOn w:val="Normal"/>
    <w:next w:val="Normal"/>
    <w:uiPriority w:val="99"/>
    <w:rsid w:val="00B81D38"/>
    <w:pPr>
      <w:autoSpaceDE w:val="0"/>
      <w:autoSpaceDN w:val="0"/>
      <w:adjustRightInd w:val="0"/>
      <w:spacing w:after="0" w:line="201" w:lineRule="atLeast"/>
    </w:pPr>
    <w:rPr>
      <w:rFonts w:ascii="Palatino" w:hAnsi="Palatino"/>
      <w:sz w:val="24"/>
      <w:szCs w:val="24"/>
    </w:rPr>
  </w:style>
  <w:style w:type="character" w:customStyle="1" w:styleId="A12">
    <w:name w:val="A12"/>
    <w:uiPriority w:val="99"/>
    <w:rsid w:val="00B81D38"/>
    <w:rPr>
      <w:color w:val="000000"/>
      <w:sz w:val="11"/>
      <w:szCs w:val="11"/>
    </w:rPr>
  </w:style>
  <w:style w:type="character" w:customStyle="1" w:styleId="CommentSubjectChar1">
    <w:name w:val="Comment Subject Char1"/>
    <w:basedOn w:val="CommentTextChar"/>
    <w:uiPriority w:val="99"/>
    <w:semiHidden/>
    <w:rsid w:val="00B81D38"/>
    <w:rPr>
      <w:b/>
      <w:bCs/>
      <w:sz w:val="20"/>
      <w:szCs w:val="20"/>
    </w:rPr>
  </w:style>
  <w:style w:type="character" w:customStyle="1" w:styleId="Heading2Char1">
    <w:name w:val="Heading 2 Char1"/>
    <w:basedOn w:val="DefaultParagraphFont"/>
    <w:uiPriority w:val="9"/>
    <w:semiHidden/>
    <w:rsid w:val="00B81D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B81D38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B420D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Heading21">
    <w:name w:val="Heading 21"/>
    <w:basedOn w:val="Normal"/>
    <w:next w:val="Normal"/>
    <w:unhideWhenUsed/>
    <w:qFormat/>
    <w:rsid w:val="00B81D38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B81D38"/>
  </w:style>
  <w:style w:type="character" w:customStyle="1" w:styleId="Heading2Char">
    <w:name w:val="Heading 2 Char"/>
    <w:basedOn w:val="DefaultParagraphFont"/>
    <w:link w:val="Heading2"/>
    <w:rsid w:val="00B81D38"/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81D3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81D38"/>
    <w:rPr>
      <w:rFonts w:ascii="Times New Roman" w:hAnsi="Times New Roman" w:cs="Times New Roman"/>
      <w:noProof/>
      <w:sz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81D38"/>
    <w:pPr>
      <w:spacing w:line="240" w:lineRule="auto"/>
    </w:pPr>
    <w:rPr>
      <w:rFonts w:eastAsia="Times New Roman"/>
      <w:b/>
      <w:color w:val="5B9BD5"/>
      <w:sz w:val="18"/>
    </w:rPr>
  </w:style>
  <w:style w:type="paragraph" w:customStyle="1" w:styleId="Pa4">
    <w:name w:val="Pa4"/>
    <w:basedOn w:val="Normal"/>
    <w:next w:val="Normal"/>
    <w:uiPriority w:val="99"/>
    <w:rsid w:val="00B81D38"/>
    <w:pPr>
      <w:autoSpaceDE w:val="0"/>
      <w:autoSpaceDN w:val="0"/>
      <w:adjustRightInd w:val="0"/>
      <w:spacing w:after="0" w:line="201" w:lineRule="atLeast"/>
    </w:pPr>
    <w:rPr>
      <w:rFonts w:ascii="Palatino" w:hAnsi="Palatino"/>
      <w:sz w:val="24"/>
      <w:szCs w:val="24"/>
    </w:rPr>
  </w:style>
  <w:style w:type="character" w:customStyle="1" w:styleId="A12">
    <w:name w:val="A12"/>
    <w:uiPriority w:val="99"/>
    <w:rsid w:val="00B81D38"/>
    <w:rPr>
      <w:color w:val="000000"/>
      <w:sz w:val="11"/>
      <w:szCs w:val="11"/>
    </w:rPr>
  </w:style>
  <w:style w:type="character" w:customStyle="1" w:styleId="CommentSubjectChar1">
    <w:name w:val="Comment Subject Char1"/>
    <w:basedOn w:val="CommentTextChar"/>
    <w:uiPriority w:val="99"/>
    <w:semiHidden/>
    <w:rsid w:val="00B81D38"/>
    <w:rPr>
      <w:b/>
      <w:bCs/>
      <w:sz w:val="20"/>
      <w:szCs w:val="20"/>
    </w:rPr>
  </w:style>
  <w:style w:type="character" w:customStyle="1" w:styleId="Heading2Char1">
    <w:name w:val="Heading 2 Char1"/>
    <w:basedOn w:val="DefaultParagraphFont"/>
    <w:uiPriority w:val="9"/>
    <w:semiHidden/>
    <w:rsid w:val="00B81D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9</TotalTime>
  <Pages>2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tewold, TD (epi)</dc:creator>
  <cp:lastModifiedBy>Meteku</cp:lastModifiedBy>
  <cp:revision>44</cp:revision>
  <dcterms:created xsi:type="dcterms:W3CDTF">2021-06-06T18:55:00Z</dcterms:created>
  <dcterms:modified xsi:type="dcterms:W3CDTF">2022-08-05T07:06:00Z</dcterms:modified>
</cp:coreProperties>
</file>